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45C9A" w14:textId="187796B9" w:rsidR="00E723F5" w:rsidRPr="00767C0A" w:rsidRDefault="00447365" w:rsidP="00E723F5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FD4D28">
        <w:rPr>
          <w:rFonts w:ascii="Times New Roman" w:eastAsia="宋体" w:hAnsi="Times New Roman"/>
          <w:sz w:val="24"/>
          <w:szCs w:val="24"/>
        </w:rPr>
        <w:t xml:space="preserve">Supplementary </w:t>
      </w:r>
      <w:r w:rsidR="00E723F5" w:rsidRPr="00FD4D28">
        <w:rPr>
          <w:rFonts w:ascii="Times New Roman" w:eastAsia="宋体" w:hAnsi="Times New Roman"/>
          <w:sz w:val="24"/>
          <w:szCs w:val="24"/>
        </w:rPr>
        <w:t>Table 1.</w:t>
      </w:r>
      <w:r w:rsidR="00E723F5" w:rsidRPr="00767C0A">
        <w:rPr>
          <w:rFonts w:ascii="Times New Roman" w:eastAsia="宋体" w:hAnsi="Times New Roman"/>
          <w:sz w:val="24"/>
          <w:szCs w:val="24"/>
        </w:rPr>
        <w:t xml:space="preserve"> Final List of Items of the Guidelines for Reporting on Latent Trajectory Studies (GRoLTS) Checklist: Guidelines for Reporting on Latent Trajectory Studies</w:t>
      </w:r>
    </w:p>
    <w:p w14:paraId="68916BD7" w14:textId="77777777" w:rsidR="00E723F5" w:rsidRPr="00E723F5" w:rsidRDefault="00E723F5" w:rsidP="00E723F5">
      <w:pPr>
        <w:spacing w:line="360" w:lineRule="auto"/>
        <w:rPr>
          <w:rFonts w:ascii="Times New Roman" w:eastAsia="宋体" w:hAnsi="Times New Roman"/>
          <w:sz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780"/>
        <w:gridCol w:w="1102"/>
        <w:gridCol w:w="3335"/>
      </w:tblGrid>
      <w:tr w:rsidR="00C34113" w:rsidRPr="00E723F5" w14:paraId="21C18C7D" w14:textId="77777777" w:rsidTr="00C34113">
        <w:trPr>
          <w:jc w:val="center"/>
        </w:trPr>
        <w:tc>
          <w:tcPr>
            <w:tcW w:w="3780" w:type="dxa"/>
            <w:shd w:val="clear" w:color="auto" w:fill="BFBFBF" w:themeFill="background1" w:themeFillShade="BF"/>
          </w:tcPr>
          <w:p w14:paraId="2DE30686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Checklist Item Reported?</w:t>
            </w:r>
          </w:p>
        </w:tc>
        <w:tc>
          <w:tcPr>
            <w:tcW w:w="1102" w:type="dxa"/>
            <w:shd w:val="clear" w:color="auto" w:fill="BFBFBF" w:themeFill="background1" w:themeFillShade="BF"/>
          </w:tcPr>
          <w:p w14:paraId="797E2056" w14:textId="0232546D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Yes</w:t>
            </w:r>
            <w:r>
              <w:rPr>
                <w:rFonts w:cstheme="minorBidi" w:hint="eastAsia"/>
                <w:kern w:val="2"/>
                <w:sz w:val="22"/>
                <w:szCs w:val="22"/>
              </w:rPr>
              <w:t>/</w:t>
            </w:r>
            <w:r>
              <w:rPr>
                <w:rFonts w:cstheme="minorBidi"/>
                <w:kern w:val="2"/>
                <w:sz w:val="22"/>
                <w:szCs w:val="22"/>
              </w:rPr>
              <w:t>No</w:t>
            </w:r>
          </w:p>
        </w:tc>
        <w:tc>
          <w:tcPr>
            <w:tcW w:w="3335" w:type="dxa"/>
            <w:shd w:val="clear" w:color="auto" w:fill="BFBFBF" w:themeFill="background1" w:themeFillShade="BF"/>
          </w:tcPr>
          <w:p w14:paraId="2D293ACD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Comment</w:t>
            </w:r>
          </w:p>
        </w:tc>
      </w:tr>
      <w:tr w:rsidR="00C34113" w:rsidRPr="00E723F5" w14:paraId="61AA768F" w14:textId="77777777" w:rsidTr="00C34113">
        <w:trPr>
          <w:jc w:val="center"/>
        </w:trPr>
        <w:tc>
          <w:tcPr>
            <w:tcW w:w="3780" w:type="dxa"/>
          </w:tcPr>
          <w:p w14:paraId="19374BDD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. Is the metric of time used in the statistical model reported?</w:t>
            </w:r>
          </w:p>
        </w:tc>
        <w:tc>
          <w:tcPr>
            <w:tcW w:w="1102" w:type="dxa"/>
          </w:tcPr>
          <w:p w14:paraId="79661674" w14:textId="4FED356C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0EBC1CD3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07E89002" w14:textId="77777777" w:rsidTr="00C34113">
        <w:trPr>
          <w:jc w:val="center"/>
        </w:trPr>
        <w:tc>
          <w:tcPr>
            <w:tcW w:w="3780" w:type="dxa"/>
          </w:tcPr>
          <w:p w14:paraId="639336B8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2. Is information presented about the mean and variance of time within a wave?</w:t>
            </w:r>
          </w:p>
        </w:tc>
        <w:tc>
          <w:tcPr>
            <w:tcW w:w="1102" w:type="dxa"/>
          </w:tcPr>
          <w:p w14:paraId="21A72AD4" w14:textId="5A2759E2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</w:tc>
        <w:tc>
          <w:tcPr>
            <w:tcW w:w="3335" w:type="dxa"/>
            <w:shd w:val="clear" w:color="auto" w:fill="auto"/>
          </w:tcPr>
          <w:p w14:paraId="446F965F" w14:textId="079CC306" w:rsidR="00C34113" w:rsidRPr="00603742" w:rsidRDefault="00C34113" w:rsidP="00F80164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B90CFD">
              <w:rPr>
                <w:rFonts w:cstheme="minorBidi"/>
                <w:kern w:val="2"/>
                <w:sz w:val="22"/>
                <w:szCs w:val="22"/>
              </w:rPr>
              <w:t>The mean (SD) number of days from baseline to the 1-year (n=4</w:t>
            </w:r>
            <w:r>
              <w:rPr>
                <w:rFonts w:cstheme="minorBidi"/>
                <w:kern w:val="2"/>
                <w:sz w:val="22"/>
                <w:szCs w:val="22"/>
              </w:rPr>
              <w:t>,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496)</w:t>
            </w:r>
            <w:r>
              <w:rPr>
                <w:rFonts w:cstheme="minorBidi"/>
                <w:kern w:val="2"/>
                <w:sz w:val="22"/>
                <w:szCs w:val="22"/>
              </w:rPr>
              <w:t>,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 xml:space="preserve"> 2-year (n=4</w:t>
            </w:r>
            <w:r>
              <w:rPr>
                <w:rFonts w:cstheme="minorBidi"/>
                <w:kern w:val="2"/>
                <w:sz w:val="22"/>
                <w:szCs w:val="22"/>
              </w:rPr>
              <w:t>,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324)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, 3-year (n=4,270), 4-year (n=4,256), 6-year (n=3,823) and 8-year (n=3,953) 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visits were available for the whole OAI cohort and were 386.35 (43.33)</w:t>
            </w:r>
            <w:r>
              <w:rPr>
                <w:rFonts w:cstheme="minorBidi"/>
                <w:kern w:val="2"/>
                <w:sz w:val="22"/>
                <w:szCs w:val="22"/>
              </w:rPr>
              <w:t>,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 xml:space="preserve"> 745.38 (37.62), 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1108.80 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(</w:t>
            </w:r>
            <w:r>
              <w:rPr>
                <w:rFonts w:cstheme="minorBidi"/>
                <w:kern w:val="2"/>
                <w:sz w:val="22"/>
                <w:szCs w:val="22"/>
              </w:rPr>
              <w:t>37.12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)</w:t>
            </w:r>
            <w:r>
              <w:rPr>
                <w:rFonts w:cstheme="minorBidi"/>
                <w:kern w:val="2"/>
                <w:sz w:val="22"/>
                <w:szCs w:val="22"/>
              </w:rPr>
              <w:t>, 1470.81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 xml:space="preserve"> (</w:t>
            </w:r>
            <w:r>
              <w:rPr>
                <w:rFonts w:cstheme="minorBidi"/>
                <w:kern w:val="2"/>
                <w:sz w:val="22"/>
                <w:szCs w:val="22"/>
              </w:rPr>
              <w:t>36.42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)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, 2195.96 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(</w:t>
            </w:r>
            <w:r>
              <w:rPr>
                <w:rFonts w:cstheme="minorBidi"/>
                <w:kern w:val="2"/>
                <w:sz w:val="22"/>
                <w:szCs w:val="22"/>
              </w:rPr>
              <w:t>44.18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)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, 2925.49 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(</w:t>
            </w:r>
            <w:r>
              <w:rPr>
                <w:rFonts w:cstheme="minorBidi"/>
                <w:kern w:val="2"/>
                <w:sz w:val="22"/>
                <w:szCs w:val="22"/>
              </w:rPr>
              <w:t>75.27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)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, </w:t>
            </w:r>
            <w:r w:rsidRPr="00B90CFD">
              <w:rPr>
                <w:rFonts w:cstheme="minorBidi"/>
                <w:kern w:val="2"/>
                <w:sz w:val="22"/>
                <w:szCs w:val="22"/>
              </w:rPr>
              <w:t>respectively.</w:t>
            </w:r>
          </w:p>
        </w:tc>
      </w:tr>
      <w:tr w:rsidR="00C34113" w:rsidRPr="00E723F5" w14:paraId="45086F4C" w14:textId="77777777" w:rsidTr="00C34113">
        <w:trPr>
          <w:jc w:val="center"/>
        </w:trPr>
        <w:tc>
          <w:tcPr>
            <w:tcW w:w="3780" w:type="dxa"/>
          </w:tcPr>
          <w:p w14:paraId="7FE959DD" w14:textId="77777777" w:rsidR="00C34113" w:rsidRPr="009F6594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9F6594">
              <w:rPr>
                <w:rFonts w:cstheme="minorBidi"/>
                <w:kern w:val="2"/>
                <w:sz w:val="22"/>
                <w:szCs w:val="22"/>
              </w:rPr>
              <w:t>3a. Is the missing data mechanism reported?</w:t>
            </w:r>
          </w:p>
          <w:p w14:paraId="36297BE1" w14:textId="77777777" w:rsidR="00C34113" w:rsidRPr="009F6594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9F6594">
              <w:rPr>
                <w:rFonts w:cstheme="minorBidi"/>
                <w:kern w:val="2"/>
                <w:sz w:val="22"/>
                <w:szCs w:val="22"/>
              </w:rPr>
              <w:t>3b. Is a description provided of what variables are related to attrition/missing data?</w:t>
            </w:r>
          </w:p>
          <w:p w14:paraId="708245AB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9F6594">
              <w:rPr>
                <w:rFonts w:cstheme="minorBidi"/>
                <w:kern w:val="2"/>
                <w:sz w:val="22"/>
                <w:szCs w:val="22"/>
              </w:rPr>
              <w:t>3c. Is a description provided of how missing data in the analyses were dealt with?</w:t>
            </w:r>
          </w:p>
        </w:tc>
        <w:tc>
          <w:tcPr>
            <w:tcW w:w="1102" w:type="dxa"/>
          </w:tcPr>
          <w:p w14:paraId="3A12C354" w14:textId="16402DB3" w:rsidR="00C34113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  <w:p w14:paraId="26D8C031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66AF55B" w14:textId="3725E01A" w:rsidR="00C34113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  <w:p w14:paraId="5B938EEF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028ED415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6AC265B4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8AC4FF1" w14:textId="51059549" w:rsidR="00C34113" w:rsidRPr="00603742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08CB1B9A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445B726F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517D0A7E" w14:textId="55AC54D8" w:rsidR="00C34113" w:rsidRPr="00603742" w:rsidRDefault="00C34113" w:rsidP="00A8709A">
            <w:pPr>
              <w:spacing w:line="360" w:lineRule="auto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151C032A" w14:textId="77777777" w:rsidTr="00C34113">
        <w:trPr>
          <w:jc w:val="center"/>
        </w:trPr>
        <w:tc>
          <w:tcPr>
            <w:tcW w:w="3780" w:type="dxa"/>
          </w:tcPr>
          <w:p w14:paraId="6FA2832F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4. Is information about the distribution of the observed variables included?</w:t>
            </w:r>
          </w:p>
        </w:tc>
        <w:tc>
          <w:tcPr>
            <w:tcW w:w="1102" w:type="dxa"/>
          </w:tcPr>
          <w:p w14:paraId="488F9457" w14:textId="60D368F7" w:rsidR="00C34113" w:rsidRPr="00603742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303C51D4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4AD1DB7E" w14:textId="77777777" w:rsidTr="00C34113">
        <w:trPr>
          <w:jc w:val="center"/>
        </w:trPr>
        <w:tc>
          <w:tcPr>
            <w:tcW w:w="3780" w:type="dxa"/>
          </w:tcPr>
          <w:p w14:paraId="6EB2313B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5. Is the software mentioned?</w:t>
            </w:r>
          </w:p>
        </w:tc>
        <w:tc>
          <w:tcPr>
            <w:tcW w:w="1102" w:type="dxa"/>
          </w:tcPr>
          <w:p w14:paraId="45178F82" w14:textId="16C9AD15" w:rsidR="00C34113" w:rsidRPr="00603742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15006290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379E6A06" w14:textId="77777777" w:rsidTr="00C34113">
        <w:trPr>
          <w:jc w:val="center"/>
        </w:trPr>
        <w:tc>
          <w:tcPr>
            <w:tcW w:w="3780" w:type="dxa"/>
          </w:tcPr>
          <w:p w14:paraId="6FDE5EEA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lastRenderedPageBreak/>
              <w:t>6a. Are alternative specifications of within-class heterogeneity considered (e.g., LGCA vs. LGMM) and clearly documented? If not, was sufficient justification provided as to eliminate certain specifications from consideration?</w:t>
            </w:r>
          </w:p>
          <w:p w14:paraId="40EC37A9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6b. Are alternative specifications of the between-class differences in variance–covariance matrix structure considered and clearly documented? If</w:t>
            </w:r>
          </w:p>
          <w:p w14:paraId="41202397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not, was sufficient justification provided as to eliminate certain specifications from consideration?</w:t>
            </w:r>
          </w:p>
        </w:tc>
        <w:tc>
          <w:tcPr>
            <w:tcW w:w="1102" w:type="dxa"/>
          </w:tcPr>
          <w:p w14:paraId="2BF35790" w14:textId="27315AF0" w:rsidR="00C34113" w:rsidRDefault="00801C9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  <w:p w14:paraId="2494D5F4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5652A635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1209221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1DA1200A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25D3497B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CCA0F76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15DD63CB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5F930AB1" w14:textId="138631CD" w:rsidR="00C34113" w:rsidRPr="00603742" w:rsidRDefault="00801C92" w:rsidP="0039042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43C82C7D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7A0F1906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1F234CCD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264931CC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128EFEB0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6A5F2F84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2ACD70BD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679AC5B8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79B53425" w14:textId="677AEB7B" w:rsidR="00C34113" w:rsidRPr="00603742" w:rsidRDefault="00C34113" w:rsidP="00F72F38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894FB0">
              <w:rPr>
                <w:rFonts w:cstheme="minorBidi"/>
                <w:kern w:val="2"/>
                <w:sz w:val="22"/>
                <w:szCs w:val="22"/>
              </w:rPr>
              <w:t>The residual variances were held equal across classes</w:t>
            </w:r>
            <w:r>
              <w:rPr>
                <w:rFonts w:cstheme="minorBidi"/>
                <w:kern w:val="2"/>
                <w:sz w:val="22"/>
                <w:szCs w:val="22"/>
              </w:rPr>
              <w:t xml:space="preserve"> </w:t>
            </w:r>
            <w:r w:rsidRPr="00894FB0">
              <w:rPr>
                <w:rFonts w:cstheme="minorBidi"/>
                <w:kern w:val="2"/>
                <w:sz w:val="22"/>
                <w:szCs w:val="22"/>
              </w:rPr>
              <w:t>to simplify the model</w:t>
            </w:r>
            <w:r>
              <w:rPr>
                <w:rFonts w:cstheme="minorBidi" w:hint="eastAsia"/>
                <w:kern w:val="2"/>
                <w:sz w:val="22"/>
                <w:szCs w:val="22"/>
              </w:rPr>
              <w:t>.</w:t>
            </w:r>
          </w:p>
        </w:tc>
      </w:tr>
      <w:tr w:rsidR="00C34113" w:rsidRPr="00E723F5" w14:paraId="4636E2C7" w14:textId="77777777" w:rsidTr="00C34113">
        <w:trPr>
          <w:jc w:val="center"/>
        </w:trPr>
        <w:tc>
          <w:tcPr>
            <w:tcW w:w="3780" w:type="dxa"/>
          </w:tcPr>
          <w:p w14:paraId="53564850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7. Are alternative shape/functional forms of the trajectories described?</w:t>
            </w:r>
          </w:p>
        </w:tc>
        <w:tc>
          <w:tcPr>
            <w:tcW w:w="1102" w:type="dxa"/>
          </w:tcPr>
          <w:p w14:paraId="302100A0" w14:textId="50821DA7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</w:tc>
        <w:tc>
          <w:tcPr>
            <w:tcW w:w="3335" w:type="dxa"/>
          </w:tcPr>
          <w:p w14:paraId="1599BEBC" w14:textId="2F4B41A2" w:rsidR="00C34113" w:rsidRPr="00603742" w:rsidRDefault="00C34113" w:rsidP="002E15FF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2E15FF">
              <w:rPr>
                <w:rFonts w:cstheme="minorBidi"/>
                <w:kern w:val="2"/>
                <w:sz w:val="22"/>
                <w:szCs w:val="22"/>
              </w:rPr>
              <w:t>The linear trajectory is more appropriate for the outcome used (</w:t>
            </w:r>
            <w:r>
              <w:rPr>
                <w:rFonts w:cstheme="minorBidi"/>
                <w:kern w:val="2"/>
                <w:sz w:val="22"/>
                <w:szCs w:val="22"/>
              </w:rPr>
              <w:t>gait speed</w:t>
            </w:r>
            <w:r w:rsidRPr="002E15FF">
              <w:rPr>
                <w:rFonts w:cstheme="minorBidi"/>
                <w:kern w:val="2"/>
                <w:sz w:val="22"/>
                <w:szCs w:val="22"/>
              </w:rPr>
              <w:t>) than other trajectory shapes based on a prior</w:t>
            </w:r>
            <w:r>
              <w:rPr>
                <w:rFonts w:cstheme="minorBidi"/>
                <w:kern w:val="2"/>
                <w:sz w:val="22"/>
                <w:szCs w:val="22"/>
              </w:rPr>
              <w:t>i</w:t>
            </w:r>
            <w:r w:rsidRPr="002E15FF">
              <w:rPr>
                <w:rFonts w:cstheme="minorBidi"/>
                <w:kern w:val="2"/>
                <w:sz w:val="22"/>
                <w:szCs w:val="22"/>
              </w:rPr>
              <w:t xml:space="preserve"> knowledge.</w:t>
            </w:r>
          </w:p>
        </w:tc>
      </w:tr>
      <w:tr w:rsidR="00C34113" w:rsidRPr="00E723F5" w14:paraId="5185A10D" w14:textId="77777777" w:rsidTr="00C34113">
        <w:trPr>
          <w:jc w:val="center"/>
        </w:trPr>
        <w:tc>
          <w:tcPr>
            <w:tcW w:w="3780" w:type="dxa"/>
          </w:tcPr>
          <w:p w14:paraId="42A6B3C6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8. If covariates have been used, can analyses still be replicated?</w:t>
            </w:r>
          </w:p>
        </w:tc>
        <w:tc>
          <w:tcPr>
            <w:tcW w:w="1102" w:type="dxa"/>
          </w:tcPr>
          <w:p w14:paraId="104B97B6" w14:textId="2AB88203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</w:tc>
        <w:tc>
          <w:tcPr>
            <w:tcW w:w="3335" w:type="dxa"/>
          </w:tcPr>
          <w:p w14:paraId="2C36E897" w14:textId="4DCBEAF7" w:rsidR="00C34113" w:rsidRPr="00603742" w:rsidRDefault="00C34113" w:rsidP="004953C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0E21B4">
              <w:rPr>
                <w:rFonts w:cstheme="minorBidi"/>
                <w:kern w:val="2"/>
                <w:sz w:val="22"/>
                <w:szCs w:val="22"/>
              </w:rPr>
              <w:t>No covariates were used.</w:t>
            </w:r>
          </w:p>
        </w:tc>
      </w:tr>
      <w:tr w:rsidR="00C34113" w:rsidRPr="00E723F5" w14:paraId="1CCF72C0" w14:textId="77777777" w:rsidTr="00C34113">
        <w:trPr>
          <w:jc w:val="center"/>
        </w:trPr>
        <w:tc>
          <w:tcPr>
            <w:tcW w:w="3780" w:type="dxa"/>
          </w:tcPr>
          <w:p w14:paraId="0E805268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9. Is information reported about the number of random start values and final iterations included?</w:t>
            </w:r>
          </w:p>
        </w:tc>
        <w:tc>
          <w:tcPr>
            <w:tcW w:w="1102" w:type="dxa"/>
          </w:tcPr>
          <w:p w14:paraId="6BE61BB9" w14:textId="0360679D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</w:tc>
        <w:tc>
          <w:tcPr>
            <w:tcW w:w="3335" w:type="dxa"/>
          </w:tcPr>
          <w:p w14:paraId="3F04236A" w14:textId="35CE9E03" w:rsidR="00C34113" w:rsidRPr="00603742" w:rsidRDefault="00C34113" w:rsidP="00080629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080629">
              <w:rPr>
                <w:rFonts w:cstheme="minorBidi"/>
                <w:kern w:val="2"/>
                <w:sz w:val="22"/>
                <w:szCs w:val="22"/>
              </w:rPr>
              <w:t>Maximum likelihood was not used.</w:t>
            </w:r>
          </w:p>
        </w:tc>
      </w:tr>
      <w:tr w:rsidR="00C34113" w:rsidRPr="00E723F5" w14:paraId="1E6B0326" w14:textId="77777777" w:rsidTr="00C34113">
        <w:trPr>
          <w:jc w:val="center"/>
        </w:trPr>
        <w:tc>
          <w:tcPr>
            <w:tcW w:w="3780" w:type="dxa"/>
          </w:tcPr>
          <w:p w14:paraId="5D71F009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0. Are the model comparison (and selection) tools described from a statistical perspective?</w:t>
            </w:r>
          </w:p>
        </w:tc>
        <w:tc>
          <w:tcPr>
            <w:tcW w:w="1102" w:type="dxa"/>
          </w:tcPr>
          <w:p w14:paraId="771283A0" w14:textId="02D54D73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57B38E68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7A744D4A" w14:textId="77777777" w:rsidTr="00C34113">
        <w:trPr>
          <w:jc w:val="center"/>
        </w:trPr>
        <w:tc>
          <w:tcPr>
            <w:tcW w:w="3780" w:type="dxa"/>
          </w:tcPr>
          <w:p w14:paraId="0A649AB4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 xml:space="preserve">11. Are the total number of fitted models reported, including a one-class </w:t>
            </w:r>
            <w:r w:rsidRPr="00603742">
              <w:rPr>
                <w:rFonts w:cstheme="minorBidi"/>
                <w:kern w:val="2"/>
                <w:sz w:val="22"/>
                <w:szCs w:val="22"/>
              </w:rPr>
              <w:lastRenderedPageBreak/>
              <w:t>solution?</w:t>
            </w:r>
          </w:p>
        </w:tc>
        <w:tc>
          <w:tcPr>
            <w:tcW w:w="1102" w:type="dxa"/>
          </w:tcPr>
          <w:p w14:paraId="508FB352" w14:textId="0A8C90C5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lastRenderedPageBreak/>
              <w:t>Y</w:t>
            </w:r>
          </w:p>
        </w:tc>
        <w:tc>
          <w:tcPr>
            <w:tcW w:w="3335" w:type="dxa"/>
          </w:tcPr>
          <w:p w14:paraId="159B1B55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5EADCCAA" w14:textId="77777777" w:rsidTr="00C34113">
        <w:trPr>
          <w:jc w:val="center"/>
        </w:trPr>
        <w:tc>
          <w:tcPr>
            <w:tcW w:w="3780" w:type="dxa"/>
          </w:tcPr>
          <w:p w14:paraId="5AC5FFAD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2. Are the number of cases per class reported for each model (absolute sample size, or proportion)?</w:t>
            </w:r>
          </w:p>
        </w:tc>
        <w:tc>
          <w:tcPr>
            <w:tcW w:w="1102" w:type="dxa"/>
          </w:tcPr>
          <w:p w14:paraId="78EE69FC" w14:textId="3B184D39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50761FC6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535B1685" w14:textId="77777777" w:rsidTr="00C34113">
        <w:trPr>
          <w:jc w:val="center"/>
        </w:trPr>
        <w:tc>
          <w:tcPr>
            <w:tcW w:w="3780" w:type="dxa"/>
          </w:tcPr>
          <w:p w14:paraId="4C917883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3. If classification of cases in a trajectory is the goal, is entropy reported?</w:t>
            </w:r>
          </w:p>
        </w:tc>
        <w:tc>
          <w:tcPr>
            <w:tcW w:w="1102" w:type="dxa"/>
          </w:tcPr>
          <w:p w14:paraId="03C922DE" w14:textId="672B66DC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23C839B8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5DDEA992" w14:textId="77777777" w:rsidTr="00C34113">
        <w:trPr>
          <w:jc w:val="center"/>
        </w:trPr>
        <w:tc>
          <w:tcPr>
            <w:tcW w:w="3780" w:type="dxa"/>
          </w:tcPr>
          <w:p w14:paraId="687BBB83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4a. Is a plot included with the estimated mean trajectories of the final solution?</w:t>
            </w:r>
          </w:p>
          <w:p w14:paraId="6DD59091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4b. Are plots included with the estimated mean trajectories for each model?</w:t>
            </w:r>
          </w:p>
          <w:p w14:paraId="3517EDCF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4c. Is a plot included of the combination of estimated means of the final model and the observed individual trajectories split out for each latent class?</w:t>
            </w:r>
          </w:p>
        </w:tc>
        <w:tc>
          <w:tcPr>
            <w:tcW w:w="1102" w:type="dxa"/>
          </w:tcPr>
          <w:p w14:paraId="743DCA75" w14:textId="6F697429" w:rsidR="00C34113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  <w:p w14:paraId="131B35DA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570812AF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7FD31547" w14:textId="3B9A468D" w:rsidR="00C34113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 w:hint="eastAsia"/>
                <w:kern w:val="2"/>
                <w:sz w:val="22"/>
                <w:szCs w:val="22"/>
              </w:rPr>
              <w:t>N</w:t>
            </w:r>
          </w:p>
          <w:p w14:paraId="34FC4C67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9754601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4567D6E7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5E58E50E" w14:textId="6B3F3617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648918B7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03156EF9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36B4F012" w14:textId="77777777" w:rsidR="00C34113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  <w:p w14:paraId="2B2FA521" w14:textId="584236AD" w:rsidR="00C34113" w:rsidRPr="00603742" w:rsidRDefault="00C34113" w:rsidP="00CE22DA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CE22DA">
              <w:rPr>
                <w:rFonts w:cstheme="minorBidi"/>
                <w:kern w:val="2"/>
                <w:sz w:val="22"/>
                <w:szCs w:val="22"/>
              </w:rPr>
              <w:t xml:space="preserve">All arguments used to decide on the number of classes are presented in Table </w:t>
            </w:r>
            <w:r>
              <w:rPr>
                <w:rFonts w:cstheme="minorBidi"/>
                <w:kern w:val="2"/>
                <w:sz w:val="22"/>
                <w:szCs w:val="22"/>
              </w:rPr>
              <w:t>2</w:t>
            </w:r>
            <w:r w:rsidRPr="00CE22DA">
              <w:rPr>
                <w:rFonts w:cstheme="minorBidi"/>
                <w:kern w:val="2"/>
                <w:sz w:val="22"/>
                <w:szCs w:val="22"/>
              </w:rPr>
              <w:t>.</w:t>
            </w:r>
          </w:p>
        </w:tc>
      </w:tr>
      <w:tr w:rsidR="00C34113" w:rsidRPr="00E723F5" w14:paraId="54AB4A77" w14:textId="77777777" w:rsidTr="00C34113">
        <w:trPr>
          <w:jc w:val="center"/>
        </w:trPr>
        <w:tc>
          <w:tcPr>
            <w:tcW w:w="3780" w:type="dxa"/>
          </w:tcPr>
          <w:p w14:paraId="421C23ED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5. Are characteristics of the final class solution numerically described (i.e., means, SD/SE, n, CI, etc.)?</w:t>
            </w:r>
          </w:p>
        </w:tc>
        <w:tc>
          <w:tcPr>
            <w:tcW w:w="1102" w:type="dxa"/>
          </w:tcPr>
          <w:p w14:paraId="4C9B056D" w14:textId="0642C0D8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1E2D8DF2" w14:textId="77777777" w:rsidR="00C34113" w:rsidRPr="00603742" w:rsidRDefault="00C34113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</w:p>
        </w:tc>
      </w:tr>
      <w:tr w:rsidR="00C34113" w:rsidRPr="00E723F5" w14:paraId="2A5C2507" w14:textId="77777777" w:rsidTr="00C34113">
        <w:trPr>
          <w:jc w:val="center"/>
        </w:trPr>
        <w:tc>
          <w:tcPr>
            <w:tcW w:w="3780" w:type="dxa"/>
          </w:tcPr>
          <w:p w14:paraId="4A5490FF" w14:textId="77777777" w:rsidR="00C34113" w:rsidRPr="00603742" w:rsidRDefault="00C34113" w:rsidP="004058E3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603742">
              <w:rPr>
                <w:rFonts w:cstheme="minorBidi"/>
                <w:kern w:val="2"/>
                <w:sz w:val="22"/>
                <w:szCs w:val="22"/>
              </w:rPr>
              <w:t>16. Are the syntax files available (either in the appendix, supplementary materials, or from the authors)?</w:t>
            </w:r>
          </w:p>
        </w:tc>
        <w:tc>
          <w:tcPr>
            <w:tcW w:w="1102" w:type="dxa"/>
          </w:tcPr>
          <w:p w14:paraId="294B5158" w14:textId="1D33831B" w:rsidR="00C34113" w:rsidRPr="00603742" w:rsidRDefault="00265202" w:rsidP="00AD000B">
            <w:pPr>
              <w:spacing w:line="360" w:lineRule="auto"/>
              <w:jc w:val="center"/>
              <w:rPr>
                <w:rFonts w:cstheme="minorBidi"/>
                <w:kern w:val="2"/>
                <w:sz w:val="22"/>
                <w:szCs w:val="22"/>
              </w:rPr>
            </w:pPr>
            <w:r>
              <w:rPr>
                <w:rFonts w:cstheme="minorBidi"/>
                <w:kern w:val="2"/>
                <w:sz w:val="22"/>
                <w:szCs w:val="22"/>
              </w:rPr>
              <w:t>Y</w:t>
            </w:r>
          </w:p>
        </w:tc>
        <w:tc>
          <w:tcPr>
            <w:tcW w:w="3335" w:type="dxa"/>
          </w:tcPr>
          <w:p w14:paraId="41B3D0C0" w14:textId="546BC52D" w:rsidR="00C34113" w:rsidRPr="00603742" w:rsidRDefault="00C34113" w:rsidP="00807C82">
            <w:pPr>
              <w:spacing w:line="360" w:lineRule="auto"/>
              <w:jc w:val="left"/>
              <w:rPr>
                <w:rFonts w:cstheme="minorBidi"/>
                <w:kern w:val="2"/>
                <w:sz w:val="22"/>
                <w:szCs w:val="22"/>
              </w:rPr>
            </w:pPr>
            <w:r w:rsidRPr="00807C82">
              <w:rPr>
                <w:rFonts w:cstheme="minorBidi"/>
                <w:kern w:val="2"/>
                <w:sz w:val="22"/>
                <w:szCs w:val="22"/>
              </w:rPr>
              <w:t>Syntax files are available on request.</w:t>
            </w:r>
          </w:p>
        </w:tc>
      </w:tr>
    </w:tbl>
    <w:p w14:paraId="2C0537C4" w14:textId="77777777" w:rsidR="00E723F5" w:rsidRPr="00E723F5" w:rsidRDefault="00E723F5" w:rsidP="00076893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E723F5">
        <w:rPr>
          <w:rFonts w:ascii="Times New Roman" w:eastAsia="宋体" w:hAnsi="Times New Roman"/>
          <w:sz w:val="24"/>
        </w:rPr>
        <w:t>LGCA = latent class growth analysis; LGMM = latent growth mixture modeling.</w:t>
      </w:r>
    </w:p>
    <w:p w14:paraId="56864C45" w14:textId="7928D6A5" w:rsidR="00182DE9" w:rsidRPr="00E723F5" w:rsidRDefault="00182DE9" w:rsidP="002A0D60">
      <w:pPr>
        <w:spacing w:line="360" w:lineRule="auto"/>
        <w:rPr>
          <w:rFonts w:ascii="Times New Roman" w:eastAsia="宋体" w:hAnsi="Times New Roman"/>
          <w:sz w:val="24"/>
        </w:rPr>
      </w:pPr>
    </w:p>
    <w:p w14:paraId="5CF73C28" w14:textId="77777777" w:rsidR="00DF2074" w:rsidRDefault="00DF2074">
      <w:pPr>
        <w:widowControl/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br w:type="page"/>
      </w:r>
    </w:p>
    <w:p w14:paraId="7EFE7CD0" w14:textId="6C5F080F" w:rsidR="00182DE9" w:rsidRDefault="009A3557" w:rsidP="00182DE9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9A3557">
        <w:rPr>
          <w:rFonts w:ascii="Times New Roman" w:eastAsia="宋体" w:hAnsi="Times New Roman"/>
          <w:sz w:val="24"/>
        </w:rPr>
        <w:lastRenderedPageBreak/>
        <w:t>Supplementary</w:t>
      </w:r>
      <w:r w:rsidRPr="009A3557">
        <w:rPr>
          <w:rFonts w:ascii="Times New Roman" w:eastAsia="宋体" w:hAnsi="Times New Roman" w:hint="eastAsia"/>
          <w:sz w:val="24"/>
        </w:rPr>
        <w:t xml:space="preserve"> </w:t>
      </w:r>
      <w:r w:rsidR="00182DE9" w:rsidRPr="009A2CC2">
        <w:rPr>
          <w:rFonts w:ascii="Times New Roman" w:eastAsia="宋体" w:hAnsi="Times New Roman" w:hint="eastAsia"/>
          <w:sz w:val="24"/>
        </w:rPr>
        <w:t>T</w:t>
      </w:r>
      <w:r w:rsidR="00182DE9" w:rsidRPr="009A2CC2">
        <w:rPr>
          <w:rFonts w:ascii="Times New Roman" w:eastAsia="宋体" w:hAnsi="Times New Roman"/>
          <w:sz w:val="24"/>
        </w:rPr>
        <w:t xml:space="preserve">able </w:t>
      </w:r>
      <w:r w:rsidR="001F60BB">
        <w:rPr>
          <w:rFonts w:ascii="Times New Roman" w:eastAsia="宋体" w:hAnsi="Times New Roman"/>
          <w:sz w:val="24"/>
        </w:rPr>
        <w:t>2</w:t>
      </w:r>
      <w:r w:rsidR="00182DE9" w:rsidRPr="009A2CC2">
        <w:rPr>
          <w:rFonts w:ascii="Times New Roman" w:eastAsia="宋体" w:hAnsi="Times New Roman"/>
          <w:sz w:val="24"/>
        </w:rPr>
        <w:t>. Baseline characteristics of participants in each trajectory subgroup</w:t>
      </w:r>
    </w:p>
    <w:tbl>
      <w:tblPr>
        <w:tblStyle w:val="a3"/>
        <w:tblW w:w="7796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9"/>
        <w:gridCol w:w="983"/>
      </w:tblGrid>
      <w:tr w:rsidR="00182DE9" w:rsidRPr="00680A7B" w14:paraId="221304EC" w14:textId="77777777" w:rsidTr="00555AB2">
        <w:trPr>
          <w:trHeight w:val="49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7367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v</w:t>
            </w:r>
            <w:r>
              <w:rPr>
                <w:rFonts w:cs="Times New Roman Regular"/>
                <w:bCs/>
                <w:szCs w:val="21"/>
                <w:lang w:eastAsia="zh-Hans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24E3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szCs w:val="21"/>
                <w:lang w:eastAsia="zh-Hans"/>
              </w:rPr>
              <w:t>Good gait speed group (n=1043)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FC15D" w14:textId="7567F338" w:rsidR="00182DE9" w:rsidRDefault="00484D05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>
              <w:rPr>
                <w:rFonts w:cs="Times New Roman Regular" w:hint="eastAsia"/>
                <w:szCs w:val="21"/>
              </w:rPr>
              <w:t>S</w:t>
            </w:r>
            <w:r>
              <w:rPr>
                <w:rFonts w:cs="Times New Roman Regular"/>
                <w:szCs w:val="21"/>
                <w:lang w:eastAsia="zh-Hans"/>
              </w:rPr>
              <w:t>low</w:t>
            </w:r>
            <w:r w:rsidR="00182DE9">
              <w:rPr>
                <w:rFonts w:cs="Times New Roman Regular"/>
                <w:szCs w:val="21"/>
                <w:lang w:eastAsia="zh-Hans"/>
              </w:rPr>
              <w:t xml:space="preserve"> gait speed group (n=246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9F2C3" w14:textId="77777777" w:rsidR="00182DE9" w:rsidRPr="00230B2A" w:rsidRDefault="00182DE9" w:rsidP="00555AB2">
            <w:pPr>
              <w:jc w:val="center"/>
              <w:rPr>
                <w:rFonts w:cs="Times New Roman Regular"/>
                <w:i/>
                <w:iCs/>
                <w:szCs w:val="21"/>
                <w:lang w:eastAsia="zh-Hans"/>
              </w:rPr>
            </w:pPr>
            <w:r w:rsidRPr="00230B2A">
              <w:rPr>
                <w:rFonts w:cs="Times New Roman Regular" w:hint="eastAsia"/>
                <w:i/>
                <w:iCs/>
                <w:szCs w:val="21"/>
                <w:lang w:eastAsia="zh-Hans"/>
              </w:rPr>
              <w:t>P</w:t>
            </w:r>
          </w:p>
        </w:tc>
      </w:tr>
      <w:tr w:rsidR="00182DE9" w:rsidRPr="00680A7B" w14:paraId="62B469CC" w14:textId="77777777" w:rsidTr="00555AB2">
        <w:trPr>
          <w:trHeight w:val="26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0A2A8" w14:textId="77777777" w:rsidR="00182DE9" w:rsidRPr="00680A7B" w:rsidRDefault="00182DE9" w:rsidP="00555AB2">
            <w:pPr>
              <w:jc w:val="left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A</w:t>
            </w:r>
            <w:r>
              <w:rPr>
                <w:rFonts w:cs="Times New Roman Regular"/>
                <w:bCs/>
                <w:szCs w:val="21"/>
                <w:lang w:eastAsia="zh-Hans"/>
              </w:rPr>
              <w:t>ge</w:t>
            </w:r>
            <w:r>
              <w:rPr>
                <w:rFonts w:cs="Times New Roman Regular" w:hint="eastAsia"/>
                <w:bCs/>
                <w:szCs w:val="21"/>
                <w:lang w:eastAsia="zh-Hans"/>
              </w:rPr>
              <w:t>，</w:t>
            </w:r>
            <w:r>
              <w:rPr>
                <w:rFonts w:cs="Times New Roman Regular" w:hint="eastAsia"/>
                <w:bCs/>
                <w:szCs w:val="21"/>
              </w:rPr>
              <w:t>yea</w:t>
            </w:r>
            <w:r>
              <w:rPr>
                <w:rFonts w:cs="Times New Roman Regular"/>
                <w:bCs/>
                <w:szCs w:val="21"/>
                <w:lang w:eastAsia="zh-Hans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CE776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8914E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B2558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1DA936C1" w14:textId="77777777" w:rsidTr="00555AB2">
        <w:trPr>
          <w:trHeight w:val="26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A63A" w14:textId="02311B9C" w:rsidR="00182DE9" w:rsidRDefault="00182DE9" w:rsidP="00B869BB">
            <w:pPr>
              <w:ind w:leftChars="100" w:left="210"/>
              <w:jc w:val="left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E738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 w:rsidRPr="00DE527D">
              <w:rPr>
                <w:rFonts w:cs="Times New Roman Regular"/>
                <w:szCs w:val="21"/>
                <w:lang w:eastAsia="zh-Hans"/>
              </w:rPr>
              <w:t>50</w:t>
            </w:r>
            <w:r>
              <w:rPr>
                <w:rFonts w:cs="Times New Roman Regular"/>
                <w:szCs w:val="21"/>
                <w:lang w:eastAsia="zh-Hans"/>
              </w:rPr>
              <w:t xml:space="preserve">5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410B">
              <w:rPr>
                <w:rFonts w:cs="Times New Roman Regular"/>
                <w:szCs w:val="21"/>
                <w:lang w:eastAsia="zh-Hans"/>
              </w:rPr>
              <w:t>48.4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3B9E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 w:rsidRPr="004D5371">
              <w:rPr>
                <w:rFonts w:cs="Times New Roman Regular"/>
                <w:szCs w:val="21"/>
                <w:lang w:eastAsia="zh-Hans"/>
              </w:rPr>
              <w:t>7</w:t>
            </w:r>
            <w:r>
              <w:rPr>
                <w:rFonts w:cs="Times New Roman Regular"/>
                <w:szCs w:val="21"/>
                <w:lang w:eastAsia="zh-Hans"/>
              </w:rPr>
              <w:t xml:space="preserve">5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4669AA">
              <w:rPr>
                <w:rFonts w:cs="Times New Roman Regular"/>
                <w:szCs w:val="21"/>
                <w:lang w:eastAsia="zh-Hans"/>
              </w:rPr>
              <w:t>30.49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E202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</w:tr>
      <w:tr w:rsidR="00182DE9" w:rsidRPr="00680A7B" w14:paraId="223DCE6F" w14:textId="77777777" w:rsidTr="00555AB2">
        <w:trPr>
          <w:trHeight w:val="35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3D49" w14:textId="70106112" w:rsidR="00182DE9" w:rsidRDefault="00182DE9" w:rsidP="00B869BB">
            <w:pPr>
              <w:ind w:leftChars="100" w:left="210"/>
              <w:rPr>
                <w:rFonts w:cs="Times New Roman Regular"/>
                <w:bCs/>
                <w:szCs w:val="21"/>
                <w:lang w:eastAsia="zh-Hans"/>
              </w:rPr>
            </w:pPr>
            <w:r w:rsidRPr="00873B0E">
              <w:rPr>
                <w:bCs/>
                <w:szCs w:val="21"/>
              </w:rPr>
              <w:t>≥</w:t>
            </w:r>
            <w:r>
              <w:rPr>
                <w:rFonts w:cs="Times New Roman Regular" w:hint="eastAsia"/>
                <w:bCs/>
                <w:szCs w:val="21"/>
              </w:rPr>
              <w:t>6</w:t>
            </w:r>
            <w:r>
              <w:rPr>
                <w:rFonts w:cs="Times New Roman Regular"/>
                <w:bCs/>
                <w:szCs w:val="21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1C0C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66341">
              <w:rPr>
                <w:rFonts w:cs="Times New Roman Regular"/>
                <w:szCs w:val="21"/>
                <w:lang w:eastAsia="zh-Hans"/>
              </w:rPr>
              <w:t>53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6341">
              <w:rPr>
                <w:rFonts w:cs="Times New Roman Regular"/>
                <w:szCs w:val="21"/>
                <w:lang w:eastAsia="zh-Hans"/>
              </w:rPr>
              <w:t>51.5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BC04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 w:rsidRPr="00366341">
              <w:rPr>
                <w:rFonts w:cs="Times New Roman Regular"/>
                <w:szCs w:val="21"/>
                <w:lang w:eastAsia="zh-Hans"/>
              </w:rPr>
              <w:t>171</w:t>
            </w:r>
            <w:r w:rsidRPr="00366341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6341">
              <w:rPr>
                <w:rFonts w:cs="Times New Roman Regular"/>
                <w:szCs w:val="21"/>
                <w:lang w:eastAsia="zh-Hans"/>
              </w:rPr>
              <w:t>69.51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E67A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</w:tr>
      <w:tr w:rsidR="00182DE9" w:rsidRPr="00680A7B" w14:paraId="4AB69488" w14:textId="77777777" w:rsidTr="00555AB2">
        <w:trPr>
          <w:trHeight w:val="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3265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bCs/>
                <w:szCs w:val="21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1DC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B03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D072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5E63B9AF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0D8E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F</w:t>
            </w:r>
            <w:r>
              <w:rPr>
                <w:rFonts w:cs="Times New Roman Regular"/>
                <w:bCs/>
                <w:szCs w:val="21"/>
              </w:rPr>
              <w:t>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ECD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B76850">
              <w:rPr>
                <w:rFonts w:cs="Times New Roman Regular"/>
                <w:szCs w:val="21"/>
                <w:lang w:eastAsia="zh-Hans"/>
              </w:rPr>
              <w:t>545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B76850">
              <w:rPr>
                <w:rFonts w:cs="Times New Roman Regular"/>
                <w:szCs w:val="21"/>
                <w:lang w:eastAsia="zh-Hans"/>
              </w:rPr>
              <w:t>52.2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797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B76850">
              <w:rPr>
                <w:rFonts w:cs="Times New Roman Regular"/>
                <w:szCs w:val="21"/>
                <w:lang w:eastAsia="zh-Hans"/>
              </w:rPr>
              <w:t>182</w:t>
            </w:r>
            <w:r w:rsidRPr="00B76850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B76850">
              <w:rPr>
                <w:rFonts w:cs="Times New Roman Regular"/>
                <w:szCs w:val="21"/>
                <w:lang w:eastAsia="zh-Hans"/>
              </w:rPr>
              <w:t>73.9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469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73D3027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5155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M</w:t>
            </w:r>
            <w:r>
              <w:rPr>
                <w:rFonts w:cs="Times New Roman Regular"/>
                <w:bCs/>
                <w:szCs w:val="21"/>
              </w:rPr>
              <w:t>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ECC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B76850">
              <w:rPr>
                <w:rFonts w:cs="Times New Roman Regular"/>
                <w:szCs w:val="21"/>
                <w:lang w:eastAsia="zh-Hans"/>
              </w:rPr>
              <w:t>49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B76850">
              <w:rPr>
                <w:rFonts w:cs="Times New Roman Regular"/>
                <w:szCs w:val="21"/>
                <w:lang w:eastAsia="zh-Hans"/>
              </w:rPr>
              <w:t>47.7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31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B76850">
              <w:rPr>
                <w:rFonts w:cs="Times New Roman Regular"/>
                <w:szCs w:val="21"/>
                <w:lang w:eastAsia="zh-Hans"/>
              </w:rPr>
              <w:t>64</w:t>
            </w:r>
            <w:r w:rsidRPr="00B76850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B76850">
              <w:rPr>
                <w:rFonts w:cs="Times New Roman Regular"/>
                <w:szCs w:val="21"/>
                <w:lang w:eastAsia="zh-Hans"/>
              </w:rPr>
              <w:t>26.0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BDC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575AD03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F101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R</w:t>
            </w:r>
            <w:r>
              <w:rPr>
                <w:rFonts w:cs="Times New Roman Regular"/>
                <w:bCs/>
                <w:szCs w:val="21"/>
                <w:lang w:eastAsia="zh-Hans"/>
              </w:rPr>
              <w:t>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8CF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35F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910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0AAAC0BD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FC0C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O</w:t>
            </w:r>
            <w:r>
              <w:rPr>
                <w:rFonts w:cs="Times New Roman Regular"/>
                <w:bCs/>
                <w:szCs w:val="21"/>
                <w:lang w:eastAsia="zh-Hans"/>
              </w:rPr>
              <w:t>ther</w:t>
            </w:r>
            <w:r>
              <w:rPr>
                <w:rFonts w:cs="Times New Roman Regular" w:hint="eastAsia"/>
                <w:bCs/>
                <w:szCs w:val="21"/>
                <w:lang w:eastAsia="zh-Han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156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A7241">
              <w:rPr>
                <w:rFonts w:cs="Times New Roman Regular"/>
                <w:szCs w:val="21"/>
                <w:lang w:eastAsia="zh-Hans"/>
              </w:rPr>
              <w:t>25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A7241">
              <w:rPr>
                <w:rFonts w:cs="Times New Roman Regular"/>
                <w:szCs w:val="21"/>
                <w:lang w:eastAsia="zh-Hans"/>
              </w:rPr>
              <w:t>24.7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D1DC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A7241">
              <w:rPr>
                <w:rFonts w:cs="Times New Roman Regular"/>
                <w:szCs w:val="21"/>
                <w:lang w:eastAsia="zh-Hans"/>
              </w:rPr>
              <w:t>123</w:t>
            </w:r>
            <w:r w:rsidRPr="003A7241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A7241">
              <w:rPr>
                <w:rFonts w:cs="Times New Roman Regular"/>
                <w:szCs w:val="21"/>
                <w:lang w:eastAsia="zh-Hans"/>
              </w:rPr>
              <w:t>50.0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C7E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38BAC22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C1A4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W</w:t>
            </w:r>
            <w:r>
              <w:rPr>
                <w:rFonts w:cs="Times New Roman Regular"/>
                <w:bCs/>
                <w:szCs w:val="21"/>
                <w:lang w:eastAsia="zh-Hans"/>
              </w:rPr>
              <w:t>hite or Caucas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8626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A7241">
              <w:rPr>
                <w:rFonts w:cs="Times New Roman Regular"/>
                <w:szCs w:val="21"/>
                <w:lang w:eastAsia="zh-Hans"/>
              </w:rPr>
              <w:t>785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A7241">
              <w:rPr>
                <w:rFonts w:cs="Times New Roman Regular"/>
                <w:szCs w:val="21"/>
                <w:lang w:eastAsia="zh-Hans"/>
              </w:rPr>
              <w:t>75.2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23E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A7241">
              <w:rPr>
                <w:rFonts w:cs="Times New Roman Regular"/>
                <w:szCs w:val="21"/>
                <w:lang w:eastAsia="zh-Hans"/>
              </w:rPr>
              <w:t>123</w:t>
            </w:r>
            <w:r w:rsidRPr="003A7241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A7241">
              <w:rPr>
                <w:rFonts w:cs="Times New Roman Regular"/>
                <w:szCs w:val="21"/>
                <w:lang w:eastAsia="zh-Hans"/>
              </w:rPr>
              <w:t>50.0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A61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250EF3F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6905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M</w:t>
            </w:r>
            <w:r w:rsidRPr="00FB5158">
              <w:rPr>
                <w:rFonts w:cs="Times New Roman Regular"/>
                <w:bCs/>
                <w:szCs w:val="21"/>
                <w:lang w:eastAsia="zh-Hans"/>
              </w:rPr>
              <w:t>ar</w:t>
            </w:r>
            <w:r>
              <w:rPr>
                <w:rFonts w:cs="Times New Roman Regular" w:hint="eastAsia"/>
                <w:bCs/>
                <w:szCs w:val="21"/>
              </w:rPr>
              <w:t>i</w:t>
            </w:r>
            <w:r w:rsidRPr="00FB5158">
              <w:rPr>
                <w:rFonts w:cs="Times New Roman Regular"/>
                <w:bCs/>
                <w:szCs w:val="21"/>
                <w:lang w:eastAsia="zh-Hans"/>
              </w:rPr>
              <w:t>tal</w:t>
            </w:r>
            <w:r>
              <w:rPr>
                <w:rFonts w:cs="Times New Roman Regular"/>
                <w:bCs/>
                <w:szCs w:val="21"/>
                <w:lang w:eastAsia="zh-Hans"/>
              </w:rPr>
              <w:t xml:space="preserve"> s</w:t>
            </w:r>
            <w:r w:rsidRPr="00FB5158">
              <w:rPr>
                <w:rFonts w:cs="Times New Roman Regular"/>
                <w:bCs/>
                <w:szCs w:val="21"/>
                <w:lang w:eastAsia="zh-Hans"/>
              </w:rPr>
              <w:t>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C86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B3E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0C92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4E90841F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EBD2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O</w:t>
            </w:r>
            <w:r>
              <w:rPr>
                <w:rFonts w:cs="Times New Roman Regular"/>
                <w:bCs/>
                <w:szCs w:val="21"/>
                <w:lang w:eastAsia="zh-Hans"/>
              </w:rPr>
              <w:t>ther</w:t>
            </w:r>
            <w:r>
              <w:rPr>
                <w:rFonts w:cs="Times New Roman Regular" w:hint="eastAsia"/>
                <w:bCs/>
                <w:szCs w:val="21"/>
                <w:lang w:eastAsia="zh-Han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D06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334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32.0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D1C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131</w:t>
            </w:r>
            <w:r w:rsidRPr="00EC0539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53.2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D15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2F66031" w14:textId="77777777" w:rsidTr="00555AB2">
        <w:trPr>
          <w:trHeight w:val="32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80F7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M</w:t>
            </w:r>
            <w:r>
              <w:rPr>
                <w:rFonts w:cs="Times New Roman Regular"/>
                <w:bCs/>
                <w:szCs w:val="21"/>
                <w:lang w:eastAsia="zh-Hans"/>
              </w:rPr>
              <w:t>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463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709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67.9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A41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115</w:t>
            </w:r>
            <w:r w:rsidRPr="00EC0539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46.7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C09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4B98B8C1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F5C4" w14:textId="77777777" w:rsidR="00182DE9" w:rsidRPr="00976CAB" w:rsidRDefault="00182DE9" w:rsidP="00555AB2">
            <w:pPr>
              <w:rPr>
                <w:rFonts w:cs="Times New Roman Regular"/>
                <w:bCs/>
                <w:szCs w:val="21"/>
              </w:rPr>
            </w:pPr>
            <w:r w:rsidRPr="00976CAB">
              <w:rPr>
                <w:rFonts w:cs="Times New Roman Regular"/>
                <w:bCs/>
                <w:szCs w:val="21"/>
                <w:lang w:eastAsia="zh-Hans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425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B25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A0AD" w14:textId="77777777" w:rsidR="00182DE9" w:rsidRPr="00BF3B64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BF3B64">
              <w:rPr>
                <w:rFonts w:cs="Times New Roman Regular" w:hint="eastAsia"/>
                <w:szCs w:val="21"/>
                <w:lang w:eastAsia="zh-Hans"/>
              </w:rPr>
              <w:t>&lt;</w:t>
            </w:r>
            <w:r w:rsidRPr="00BF3B64"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3698BE8B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AEE4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 w:rsidRPr="000F262D">
              <w:rPr>
                <w:rFonts w:cs="Times New Roman Regular"/>
                <w:bCs/>
                <w:szCs w:val="21"/>
                <w:lang w:eastAsia="zh-Hans"/>
              </w:rPr>
              <w:t>None/Prim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251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szCs w:val="21"/>
                <w:lang w:eastAsia="zh-Hans"/>
              </w:rPr>
              <w:t xml:space="preserve">179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>
              <w:rPr>
                <w:rFonts w:cs="Times New Roman Regular"/>
                <w:szCs w:val="21"/>
                <w:lang w:eastAsia="zh-Hans"/>
              </w:rPr>
              <w:t>17.17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A90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szCs w:val="21"/>
                <w:lang w:eastAsia="zh-Hans"/>
              </w:rPr>
              <w:t xml:space="preserve">81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>
              <w:rPr>
                <w:rFonts w:cs="Times New Roman Regular"/>
                <w:szCs w:val="21"/>
                <w:lang w:eastAsia="zh-Hans"/>
              </w:rPr>
              <w:t>32.9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BB9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3466C32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B709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S</w:t>
            </w:r>
            <w:r w:rsidRPr="00185E55">
              <w:rPr>
                <w:rFonts w:cs="Times New Roman Regular"/>
                <w:bCs/>
                <w:szCs w:val="21"/>
                <w:lang w:eastAsia="zh-Hans"/>
              </w:rPr>
              <w:t>econd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9442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506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48.51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8676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 xml:space="preserve">105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42.6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389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D2E33C9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941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bCs/>
                <w:szCs w:val="21"/>
              </w:rPr>
              <w:t>T</w:t>
            </w:r>
            <w:r w:rsidRPr="00185E55">
              <w:rPr>
                <w:rFonts w:cs="Times New Roman Regular"/>
                <w:bCs/>
                <w:szCs w:val="21"/>
              </w:rPr>
              <w:t>erti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8A3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>35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34.3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D3B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EC0539">
              <w:rPr>
                <w:rFonts w:cs="Times New Roman Regular"/>
                <w:szCs w:val="21"/>
                <w:lang w:eastAsia="zh-Hans"/>
              </w:rPr>
              <w:t xml:space="preserve">60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EC0539">
              <w:rPr>
                <w:rFonts w:cs="Times New Roman Regular"/>
                <w:szCs w:val="21"/>
                <w:lang w:eastAsia="zh-Hans"/>
              </w:rPr>
              <w:t>24.39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0F3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6BFB0B97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6855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I</w:t>
            </w:r>
            <w:r>
              <w:rPr>
                <w:rFonts w:cs="Times New Roman Regular"/>
                <w:bCs/>
                <w:szCs w:val="21"/>
                <w:lang w:eastAsia="zh-Hans"/>
              </w:rPr>
              <w:t xml:space="preserve">ncome, </w:t>
            </w:r>
            <w:r w:rsidRPr="00680A7B">
              <w:rPr>
                <w:rFonts w:cs="Times New Roman Regular" w:hint="eastAsia"/>
                <w:bCs/>
                <w:szCs w:val="21"/>
                <w:lang w:eastAsia="zh-Hans"/>
              </w:rPr>
              <w:t>$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553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7AF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3B3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6E78BC1C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92CC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 w:rsidRPr="00680A7B">
              <w:rPr>
                <w:rFonts w:cs="Times New Roman Regular"/>
                <w:bCs/>
                <w:szCs w:val="21"/>
                <w:lang w:eastAsia="zh-Hans"/>
              </w:rPr>
              <w:t>&lt;50</w:t>
            </w:r>
            <w:r>
              <w:rPr>
                <w:rFonts w:cs="Times New Roman Regular"/>
                <w:bCs/>
                <w:szCs w:val="21"/>
                <w:lang w:eastAsia="zh-Hans"/>
              </w:rPr>
              <w:t>,</w:t>
            </w:r>
            <w:r w:rsidRPr="00680A7B">
              <w:rPr>
                <w:rFonts w:cs="Times New Roman Regular"/>
                <w:bCs/>
                <w:szCs w:val="21"/>
                <w:lang w:eastAsia="zh-Hans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82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24B7C">
              <w:rPr>
                <w:rFonts w:cs="Times New Roman Regular"/>
                <w:szCs w:val="21"/>
                <w:lang w:eastAsia="zh-Hans"/>
              </w:rPr>
              <w:t>389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24B7C">
              <w:rPr>
                <w:rFonts w:cs="Times New Roman Regular"/>
                <w:szCs w:val="21"/>
                <w:lang w:eastAsia="zh-Hans"/>
              </w:rPr>
              <w:t>37.3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D4B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24B7C">
              <w:rPr>
                <w:rFonts w:cs="Times New Roman Regular"/>
                <w:szCs w:val="21"/>
                <w:lang w:eastAsia="zh-Hans"/>
              </w:rPr>
              <w:t>158</w:t>
            </w:r>
            <w:r w:rsidRPr="00F24B7C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24B7C">
              <w:rPr>
                <w:rFonts w:cs="Times New Roman Regular"/>
                <w:szCs w:val="21"/>
                <w:lang w:eastAsia="zh-Hans"/>
              </w:rPr>
              <w:t>64.23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73C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6F9A125A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7310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 w:rsidRPr="00873B0E">
              <w:rPr>
                <w:bCs/>
                <w:szCs w:val="21"/>
              </w:rPr>
              <w:t>≥</w:t>
            </w:r>
            <w:r w:rsidRPr="00680A7B">
              <w:rPr>
                <w:rFonts w:cs="Times New Roman Regular"/>
                <w:bCs/>
                <w:szCs w:val="21"/>
                <w:lang w:eastAsia="zh-Hans"/>
              </w:rPr>
              <w:t>50</w:t>
            </w:r>
            <w:r>
              <w:rPr>
                <w:rFonts w:cs="Times New Roman Regular"/>
                <w:bCs/>
                <w:szCs w:val="21"/>
                <w:lang w:eastAsia="zh-Hans"/>
              </w:rPr>
              <w:t>,</w:t>
            </w:r>
            <w:r w:rsidRPr="00680A7B">
              <w:rPr>
                <w:rFonts w:cs="Times New Roman Regular"/>
                <w:bCs/>
                <w:szCs w:val="21"/>
                <w:lang w:eastAsia="zh-Hans"/>
              </w:rPr>
              <w:t>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EE1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24B7C">
              <w:rPr>
                <w:rFonts w:cs="Times New Roman Regular"/>
                <w:szCs w:val="21"/>
                <w:lang w:eastAsia="zh-Hans"/>
              </w:rPr>
              <w:t>654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24B7C">
              <w:rPr>
                <w:rFonts w:cs="Times New Roman Regular"/>
                <w:szCs w:val="21"/>
                <w:lang w:eastAsia="zh-Hans"/>
              </w:rPr>
              <w:t>62.7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30C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24B7C">
              <w:rPr>
                <w:rFonts w:cs="Times New Roman Regular"/>
                <w:szCs w:val="21"/>
                <w:lang w:eastAsia="zh-Hans"/>
              </w:rPr>
              <w:t>88</w:t>
            </w:r>
            <w:r w:rsidRPr="00F24B7C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24B7C">
              <w:rPr>
                <w:rFonts w:cs="Times New Roman Regular"/>
                <w:szCs w:val="21"/>
                <w:lang w:eastAsia="zh-Hans"/>
              </w:rPr>
              <w:t>35.77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64DC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542CBDF7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FD03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S</w:t>
            </w:r>
            <w:r>
              <w:rPr>
                <w:rFonts w:cs="Times New Roman Regular"/>
                <w:bCs/>
                <w:szCs w:val="21"/>
              </w:rPr>
              <w:t>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086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0BC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1D3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bCs/>
                <w:szCs w:val="21"/>
              </w:rPr>
              <w:t>0.413</w:t>
            </w:r>
          </w:p>
        </w:tc>
      </w:tr>
      <w:tr w:rsidR="00182DE9" w:rsidRPr="00680A7B" w14:paraId="34E6BA06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97A7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N</w:t>
            </w:r>
            <w:r>
              <w:rPr>
                <w:rFonts w:cs="Times New Roman Regular"/>
                <w:bCs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C33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2382C">
              <w:rPr>
                <w:rFonts w:cs="Times New Roman Regular"/>
                <w:szCs w:val="21"/>
                <w:lang w:eastAsia="zh-Hans"/>
              </w:rPr>
              <w:t>471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2382C">
              <w:rPr>
                <w:rFonts w:cs="Times New Roman Regular"/>
                <w:szCs w:val="21"/>
                <w:lang w:eastAsia="zh-Hans"/>
              </w:rPr>
              <w:t>45.1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4E9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2382C">
              <w:rPr>
                <w:rFonts w:cs="Times New Roman Regular"/>
                <w:szCs w:val="21"/>
                <w:lang w:eastAsia="zh-Hans"/>
              </w:rPr>
              <w:t>104</w:t>
            </w:r>
            <w:r w:rsidRPr="0032382C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2382C">
              <w:rPr>
                <w:rFonts w:cs="Times New Roman Regular"/>
                <w:szCs w:val="21"/>
                <w:lang w:eastAsia="zh-Hans"/>
              </w:rPr>
              <w:t>42.2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5AA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6B4ED65B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58D7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Y</w:t>
            </w:r>
            <w:r>
              <w:rPr>
                <w:rFonts w:cs="Times New Roman Regular"/>
                <w:bCs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EFB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2382C">
              <w:rPr>
                <w:rFonts w:cs="Times New Roman Regular"/>
                <w:szCs w:val="21"/>
                <w:lang w:eastAsia="zh-Hans"/>
              </w:rPr>
              <w:t>572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2382C">
              <w:rPr>
                <w:rFonts w:cs="Times New Roman Regular"/>
                <w:szCs w:val="21"/>
                <w:lang w:eastAsia="zh-Hans"/>
              </w:rPr>
              <w:t>54.8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47D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2382C">
              <w:rPr>
                <w:rFonts w:cs="Times New Roman Regular"/>
                <w:szCs w:val="21"/>
                <w:lang w:eastAsia="zh-Hans"/>
              </w:rPr>
              <w:t>142</w:t>
            </w:r>
            <w:r w:rsidRPr="0032382C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2382C">
              <w:rPr>
                <w:rFonts w:cs="Times New Roman Regular"/>
                <w:szCs w:val="21"/>
                <w:lang w:eastAsia="zh-Hans"/>
              </w:rPr>
              <w:t>57.7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402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566D5895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581F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bCs/>
                <w:szCs w:val="21"/>
              </w:rPr>
              <w:t>Drin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68D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CAB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AB1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0648EE10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28D1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N</w:t>
            </w:r>
            <w:r>
              <w:rPr>
                <w:rFonts w:cs="Times New Roman Regular"/>
                <w:bCs/>
                <w:szCs w:val="21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A7D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11543">
              <w:rPr>
                <w:rFonts w:cs="Times New Roman Regular"/>
                <w:szCs w:val="21"/>
                <w:lang w:eastAsia="zh-Hans"/>
              </w:rPr>
              <w:t>595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11543">
              <w:rPr>
                <w:rFonts w:cs="Times New Roman Regular"/>
                <w:szCs w:val="21"/>
                <w:lang w:eastAsia="zh-Hans"/>
              </w:rPr>
              <w:t>57.0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2C7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11543">
              <w:rPr>
                <w:rFonts w:cs="Times New Roman Regular"/>
                <w:szCs w:val="21"/>
                <w:lang w:eastAsia="zh-Hans"/>
              </w:rPr>
              <w:t>181</w:t>
            </w:r>
            <w:r w:rsidRPr="00F11543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11543">
              <w:rPr>
                <w:rFonts w:cs="Times New Roman Regular"/>
                <w:szCs w:val="21"/>
                <w:lang w:eastAsia="zh-Hans"/>
              </w:rPr>
              <w:t>73.5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A13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485538FE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93EF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</w:rPr>
              <w:t>Y</w:t>
            </w:r>
            <w:r>
              <w:rPr>
                <w:rFonts w:cs="Times New Roman Regular"/>
                <w:bCs/>
                <w:szCs w:val="21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138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11543">
              <w:rPr>
                <w:rFonts w:cs="Times New Roman Regular"/>
                <w:szCs w:val="21"/>
                <w:lang w:eastAsia="zh-Hans"/>
              </w:rPr>
              <w:t>44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11543">
              <w:rPr>
                <w:rFonts w:cs="Times New Roman Regular"/>
                <w:szCs w:val="21"/>
                <w:lang w:eastAsia="zh-Hans"/>
              </w:rPr>
              <w:t>42.9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553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11543">
              <w:rPr>
                <w:rFonts w:cs="Times New Roman Regular"/>
                <w:szCs w:val="21"/>
                <w:lang w:eastAsia="zh-Hans"/>
              </w:rPr>
              <w:t>65</w:t>
            </w:r>
            <w:r w:rsidRPr="00F11543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11543">
              <w:rPr>
                <w:rFonts w:cs="Times New Roman Regular"/>
                <w:szCs w:val="21"/>
                <w:lang w:eastAsia="zh-Hans"/>
              </w:rPr>
              <w:t>26.4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449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3210791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FB8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285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A22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27A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1E9D45B3" w14:textId="77777777" w:rsidTr="00555AB2">
        <w:trPr>
          <w:trHeight w:val="30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18D9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N</w:t>
            </w:r>
            <w:r>
              <w:rPr>
                <w:rFonts w:cs="Times New Roman Regular"/>
                <w:bCs/>
                <w:szCs w:val="21"/>
                <w:lang w:eastAsia="zh-Hans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082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691143">
              <w:rPr>
                <w:rFonts w:cs="Times New Roman Regular"/>
                <w:szCs w:val="21"/>
                <w:lang w:eastAsia="zh-Hans"/>
              </w:rPr>
              <w:t>576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691143">
              <w:rPr>
                <w:rFonts w:cs="Times New Roman Regular"/>
                <w:szCs w:val="21"/>
                <w:lang w:eastAsia="zh-Hans"/>
              </w:rPr>
              <w:t>55.23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EF3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691143">
              <w:rPr>
                <w:rFonts w:cs="Times New Roman Regular"/>
                <w:szCs w:val="21"/>
                <w:lang w:eastAsia="zh-Hans"/>
              </w:rPr>
              <w:t>83</w:t>
            </w:r>
            <w:r w:rsidRPr="00691143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691143">
              <w:rPr>
                <w:rFonts w:cs="Times New Roman Regular"/>
                <w:szCs w:val="21"/>
                <w:lang w:eastAsia="zh-Hans"/>
              </w:rPr>
              <w:t>33.7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1722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5A0844CC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AF69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Y</w:t>
            </w:r>
            <w:r>
              <w:rPr>
                <w:rFonts w:cs="Times New Roman Regular"/>
                <w:bCs/>
                <w:szCs w:val="21"/>
                <w:lang w:eastAsia="zh-Hans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F84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691143">
              <w:rPr>
                <w:rFonts w:cs="Times New Roman Regular"/>
                <w:szCs w:val="21"/>
                <w:lang w:eastAsia="zh-Hans"/>
              </w:rPr>
              <w:t>467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691143">
              <w:rPr>
                <w:rFonts w:cs="Times New Roman Regular"/>
                <w:szCs w:val="21"/>
                <w:lang w:eastAsia="zh-Hans"/>
              </w:rPr>
              <w:t>44.77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B14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691143">
              <w:rPr>
                <w:rFonts w:cs="Times New Roman Regular"/>
                <w:szCs w:val="21"/>
                <w:lang w:eastAsia="zh-Hans"/>
              </w:rPr>
              <w:t xml:space="preserve">163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691143">
              <w:rPr>
                <w:rFonts w:cs="Times New Roman Regular"/>
                <w:szCs w:val="21"/>
                <w:lang w:eastAsia="zh-Hans"/>
              </w:rPr>
              <w:t>66.2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E9C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0FDCF53B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3276" w14:textId="77777777" w:rsidR="00182DE9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 w:rsidRPr="00E80AD8">
              <w:rPr>
                <w:rFonts w:cs="Times New Roman Regular"/>
                <w:bCs/>
                <w:szCs w:val="21"/>
                <w:lang w:eastAsia="zh-Hans"/>
              </w:rPr>
              <w:t>Depressi</w:t>
            </w:r>
            <w:r>
              <w:rPr>
                <w:rFonts w:cs="Times New Roman Regular" w:hint="eastAsia"/>
                <w:bCs/>
                <w:szCs w:val="21"/>
              </w:rPr>
              <w:t>ve</w:t>
            </w:r>
            <w:r w:rsidRPr="00E80AD8">
              <w:rPr>
                <w:rFonts w:cs="Times New Roman Regular"/>
                <w:bCs/>
                <w:szCs w:val="21"/>
                <w:lang w:eastAsia="zh-Hans"/>
              </w:rPr>
              <w:t xml:space="preserve">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7F01" w14:textId="77777777" w:rsidR="00182DE9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34A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156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E1D7FC2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8ADD" w14:textId="77777777" w:rsidR="00182DE9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N</w:t>
            </w:r>
            <w:r>
              <w:rPr>
                <w:rFonts w:cs="Times New Roman Regular"/>
                <w:bCs/>
                <w:szCs w:val="21"/>
                <w:lang w:eastAsia="zh-Hans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FD22" w14:textId="77777777" w:rsidR="00182DE9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F651F1">
              <w:rPr>
                <w:rFonts w:cs="Times New Roman Regular"/>
                <w:szCs w:val="21"/>
                <w:lang w:eastAsia="zh-Hans"/>
              </w:rPr>
              <w:t>927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651F1">
              <w:rPr>
                <w:rFonts w:cs="Times New Roman Regular"/>
                <w:szCs w:val="21"/>
                <w:lang w:eastAsia="zh-Hans"/>
              </w:rPr>
              <w:t>88.8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A15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651F1">
              <w:rPr>
                <w:rFonts w:cs="Times New Roman Regular"/>
                <w:szCs w:val="21"/>
                <w:lang w:eastAsia="zh-Hans"/>
              </w:rPr>
              <w:t xml:space="preserve">186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651F1">
              <w:rPr>
                <w:rFonts w:cs="Times New Roman Regular"/>
                <w:szCs w:val="21"/>
                <w:lang w:eastAsia="zh-Hans"/>
              </w:rPr>
              <w:t>75.61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9C4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7A0ACEDC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EF06" w14:textId="77777777" w:rsidR="00182DE9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Y</w:t>
            </w:r>
            <w:r>
              <w:rPr>
                <w:rFonts w:cs="Times New Roman Regular"/>
                <w:bCs/>
                <w:szCs w:val="21"/>
                <w:lang w:eastAsia="zh-Hans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7FD6" w14:textId="77777777" w:rsidR="00182DE9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F651F1">
              <w:rPr>
                <w:rFonts w:cs="Times New Roman Regular"/>
                <w:szCs w:val="21"/>
                <w:lang w:eastAsia="zh-Hans"/>
              </w:rPr>
              <w:t>116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651F1">
              <w:rPr>
                <w:rFonts w:cs="Times New Roman Regular"/>
                <w:szCs w:val="21"/>
                <w:lang w:eastAsia="zh-Hans"/>
              </w:rPr>
              <w:t>11.12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199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F651F1">
              <w:rPr>
                <w:rFonts w:cs="Times New Roman Regular"/>
                <w:szCs w:val="21"/>
                <w:lang w:eastAsia="zh-Hans"/>
              </w:rPr>
              <w:t xml:space="preserve">60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F651F1">
              <w:rPr>
                <w:rFonts w:cs="Times New Roman Regular"/>
                <w:szCs w:val="21"/>
                <w:lang w:eastAsia="zh-Hans"/>
              </w:rPr>
              <w:t>24.39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C8C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7E20E93A" w14:textId="77777777" w:rsidTr="00555AB2">
        <w:trPr>
          <w:trHeight w:val="34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DA31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 w:rsidRPr="00B836B3">
              <w:rPr>
                <w:rFonts w:cs="Times New Roman Regular"/>
                <w:bCs/>
                <w:szCs w:val="21"/>
                <w:lang w:eastAsia="zh-Hans"/>
              </w:rPr>
              <w:t>Comorbid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3E7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9C6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B2E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50C3E30B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5C91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N</w:t>
            </w:r>
            <w:r>
              <w:rPr>
                <w:rFonts w:cs="Times New Roman Regular"/>
                <w:bCs/>
                <w:szCs w:val="21"/>
                <w:lang w:eastAsia="zh-Hans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C025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992AE9">
              <w:rPr>
                <w:rFonts w:cs="Times New Roman Regular"/>
                <w:szCs w:val="21"/>
                <w:lang w:eastAsia="zh-Hans"/>
              </w:rPr>
              <w:t>775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992AE9">
              <w:rPr>
                <w:rFonts w:cs="Times New Roman Regular"/>
                <w:szCs w:val="21"/>
                <w:lang w:eastAsia="zh-Hans"/>
              </w:rPr>
              <w:t>74.3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9686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992AE9">
              <w:rPr>
                <w:rFonts w:cs="Times New Roman Regular"/>
                <w:szCs w:val="21"/>
                <w:lang w:eastAsia="zh-Hans"/>
              </w:rPr>
              <w:t>144</w:t>
            </w:r>
            <w:r w:rsidRPr="00992AE9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992AE9">
              <w:rPr>
                <w:rFonts w:cs="Times New Roman Regular"/>
                <w:szCs w:val="21"/>
                <w:lang w:eastAsia="zh-Hans"/>
              </w:rPr>
              <w:t>58.5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55E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1EA2E276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0753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Y</w:t>
            </w:r>
            <w:r>
              <w:rPr>
                <w:rFonts w:cs="Times New Roman Regular"/>
                <w:bCs/>
                <w:szCs w:val="21"/>
                <w:lang w:eastAsia="zh-Hans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A4F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992AE9">
              <w:rPr>
                <w:rFonts w:cs="Times New Roman Regular"/>
                <w:szCs w:val="21"/>
                <w:lang w:eastAsia="zh-Hans"/>
              </w:rPr>
              <w:t>268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992AE9">
              <w:rPr>
                <w:rFonts w:cs="Times New Roman Regular"/>
                <w:szCs w:val="21"/>
                <w:lang w:eastAsia="zh-Hans"/>
              </w:rPr>
              <w:t>25.7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58D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992AE9">
              <w:rPr>
                <w:rFonts w:cs="Times New Roman Regular"/>
                <w:szCs w:val="21"/>
                <w:lang w:eastAsia="zh-Hans"/>
              </w:rPr>
              <w:t>102</w:t>
            </w:r>
            <w:r w:rsidRPr="00992AE9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992AE9">
              <w:rPr>
                <w:rFonts w:cs="Times New Roman Regular"/>
                <w:szCs w:val="21"/>
                <w:lang w:eastAsia="zh-Hans"/>
              </w:rPr>
              <w:t>41.4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2A7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99563EA" w14:textId="77777777" w:rsidTr="00555AB2">
        <w:trPr>
          <w:trHeight w:val="329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8A6D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History of knee inju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755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96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4F7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bCs/>
                <w:szCs w:val="21"/>
              </w:rPr>
              <w:t>0.611</w:t>
            </w:r>
          </w:p>
        </w:tc>
      </w:tr>
      <w:tr w:rsidR="00182DE9" w:rsidRPr="00680A7B" w14:paraId="2E44C118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D4E2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N</w:t>
            </w:r>
            <w:r>
              <w:rPr>
                <w:rFonts w:cs="Times New Roman Regular"/>
                <w:bCs/>
                <w:szCs w:val="21"/>
                <w:lang w:eastAsia="zh-Hans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560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65B2B">
              <w:rPr>
                <w:rFonts w:cs="Times New Roman Regular"/>
                <w:szCs w:val="21"/>
                <w:lang w:eastAsia="zh-Hans"/>
              </w:rPr>
              <w:t>980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5B2B">
              <w:rPr>
                <w:rFonts w:cs="Times New Roman Regular"/>
                <w:szCs w:val="21"/>
                <w:lang w:eastAsia="zh-Hans"/>
              </w:rPr>
              <w:t>93.9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C25B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65B2B">
              <w:rPr>
                <w:rFonts w:cs="Times New Roman Regular"/>
                <w:szCs w:val="21"/>
                <w:lang w:eastAsia="zh-Hans"/>
              </w:rPr>
              <w:t>229</w:t>
            </w:r>
            <w:r w:rsidRPr="00365B2B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5B2B">
              <w:rPr>
                <w:rFonts w:cs="Times New Roman Regular"/>
                <w:szCs w:val="21"/>
                <w:lang w:eastAsia="zh-Hans"/>
              </w:rPr>
              <w:t>93.09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E7E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5BFBC5AF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7B54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Y</w:t>
            </w:r>
            <w:r>
              <w:rPr>
                <w:rFonts w:cs="Times New Roman Regular"/>
                <w:bCs/>
                <w:szCs w:val="21"/>
                <w:lang w:eastAsia="zh-Hans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158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65B2B">
              <w:rPr>
                <w:rFonts w:cs="Times New Roman Regular"/>
                <w:szCs w:val="21"/>
                <w:lang w:eastAsia="zh-Hans"/>
              </w:rPr>
              <w:t>63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5B2B">
              <w:rPr>
                <w:rFonts w:cs="Times New Roman Regular"/>
                <w:szCs w:val="21"/>
                <w:lang w:eastAsia="zh-Hans"/>
              </w:rPr>
              <w:t>6.0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28AC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365B2B">
              <w:rPr>
                <w:rFonts w:cs="Times New Roman Regular"/>
                <w:szCs w:val="21"/>
                <w:lang w:eastAsia="zh-Hans"/>
              </w:rPr>
              <w:t>17</w:t>
            </w:r>
            <w:r w:rsidRPr="00365B2B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365B2B">
              <w:rPr>
                <w:rFonts w:cs="Times New Roman Regular"/>
                <w:szCs w:val="21"/>
                <w:lang w:eastAsia="zh-Hans"/>
              </w:rPr>
              <w:t>6.91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2AB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637B1C08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B9B1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lastRenderedPageBreak/>
              <w:t>History of knee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A37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5F0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3B42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207073">
              <w:rPr>
                <w:rFonts w:cs="Times New Roman Regular"/>
                <w:bCs/>
                <w:szCs w:val="21"/>
              </w:rPr>
              <w:t>0.048</w:t>
            </w:r>
          </w:p>
        </w:tc>
      </w:tr>
      <w:tr w:rsidR="00182DE9" w:rsidRPr="00680A7B" w14:paraId="18E16374" w14:textId="77777777" w:rsidTr="00555AB2">
        <w:trPr>
          <w:trHeight w:val="9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3C92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N</w:t>
            </w:r>
            <w:r>
              <w:rPr>
                <w:rFonts w:cs="Times New Roman Regular"/>
                <w:bCs/>
                <w:szCs w:val="21"/>
                <w:lang w:eastAsia="zh-Hans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6276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szCs w:val="21"/>
                <w:lang w:eastAsia="zh-Hans"/>
              </w:rPr>
              <w:t>646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5124F3">
              <w:rPr>
                <w:rFonts w:cs="Times New Roman Regular"/>
                <w:szCs w:val="21"/>
                <w:lang w:eastAsia="zh-Hans"/>
              </w:rPr>
              <w:t>61.9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3643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szCs w:val="21"/>
                <w:lang w:eastAsia="zh-Hans"/>
              </w:rPr>
              <w:t xml:space="preserve">169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5124F3">
              <w:rPr>
                <w:rFonts w:cs="Times New Roman Regular"/>
                <w:szCs w:val="21"/>
                <w:lang w:eastAsia="zh-Hans"/>
              </w:rPr>
              <w:t>68.7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89AC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4BDD2E55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160F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 w:hint="eastAsia"/>
                <w:bCs/>
                <w:szCs w:val="21"/>
                <w:lang w:eastAsia="zh-Hans"/>
              </w:rPr>
              <w:t>Y</w:t>
            </w:r>
            <w:r>
              <w:rPr>
                <w:rFonts w:cs="Times New Roman Regular"/>
                <w:bCs/>
                <w:szCs w:val="21"/>
                <w:lang w:eastAsia="zh-Hans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0AC7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szCs w:val="21"/>
                <w:lang w:eastAsia="zh-Hans"/>
              </w:rPr>
              <w:t>397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5124F3">
              <w:rPr>
                <w:rFonts w:cs="Times New Roman Regular"/>
                <w:szCs w:val="21"/>
                <w:lang w:eastAsia="zh-Hans"/>
              </w:rPr>
              <w:t>38.0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23926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5124F3">
              <w:rPr>
                <w:rFonts w:cs="Times New Roman Regular"/>
                <w:szCs w:val="21"/>
                <w:lang w:eastAsia="zh-Hans"/>
              </w:rPr>
              <w:t>77</w:t>
            </w:r>
            <w:r w:rsidRPr="005124F3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5124F3">
              <w:rPr>
                <w:rFonts w:cs="Times New Roman Regular"/>
                <w:szCs w:val="21"/>
                <w:lang w:eastAsia="zh-Hans"/>
              </w:rPr>
              <w:t>31.30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643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2D9DC14D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593A" w14:textId="77777777" w:rsidR="00182DE9" w:rsidRPr="00250C8B" w:rsidRDefault="00182DE9" w:rsidP="00555AB2">
            <w:pPr>
              <w:rPr>
                <w:rFonts w:cs="Times New Roman Regular"/>
                <w:bCs/>
                <w:szCs w:val="21"/>
                <w:highlight w:val="yellow"/>
                <w:lang w:eastAsia="zh-Hans"/>
              </w:rPr>
            </w:pPr>
            <w:r w:rsidRPr="007C1D31">
              <w:rPr>
                <w:rFonts w:cs="Times New Roman Regular"/>
                <w:bCs/>
                <w:szCs w:val="21"/>
                <w:lang w:eastAsia="zh-Hans"/>
              </w:rPr>
              <w:t>KL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0AEA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B52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AD0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21063C">
              <w:rPr>
                <w:rFonts w:cs="Times New Roman Regular" w:hint="eastAsia"/>
                <w:bCs/>
                <w:szCs w:val="21"/>
              </w:rPr>
              <w:t>0</w:t>
            </w:r>
            <w:r w:rsidRPr="0021063C">
              <w:rPr>
                <w:rFonts w:cs="Times New Roman Regular"/>
                <w:bCs/>
                <w:szCs w:val="21"/>
              </w:rPr>
              <w:t>.489</w:t>
            </w:r>
          </w:p>
        </w:tc>
      </w:tr>
      <w:tr w:rsidR="00182DE9" w:rsidRPr="00680A7B" w14:paraId="21EADAFE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7AD2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879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szCs w:val="21"/>
                <w:lang w:eastAsia="zh-Hans"/>
              </w:rPr>
              <w:t xml:space="preserve">481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>
              <w:rPr>
                <w:rFonts w:cs="Times New Roman Regular"/>
                <w:szCs w:val="21"/>
                <w:lang w:eastAsia="zh-Hans"/>
              </w:rPr>
              <w:t>46.12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28EE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>
              <w:rPr>
                <w:rFonts w:cs="Times New Roman Regular"/>
                <w:szCs w:val="21"/>
                <w:lang w:eastAsia="zh-Hans"/>
              </w:rPr>
              <w:t xml:space="preserve">104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>
              <w:rPr>
                <w:rFonts w:cs="Times New Roman Regular"/>
                <w:szCs w:val="21"/>
                <w:lang w:eastAsia="zh-Hans"/>
              </w:rPr>
              <w:t>42.2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2F7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3171D435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0D0D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9034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D40C28">
              <w:rPr>
                <w:rFonts w:cs="Times New Roman Regular"/>
                <w:szCs w:val="21"/>
                <w:lang w:eastAsia="zh-Hans"/>
              </w:rPr>
              <w:t>400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40C28">
              <w:rPr>
                <w:rFonts w:cs="Times New Roman Regular"/>
                <w:szCs w:val="21"/>
                <w:lang w:eastAsia="zh-Hans"/>
              </w:rPr>
              <w:t>38.35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E49F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  <w:r w:rsidRPr="00D40C28">
              <w:rPr>
                <w:rFonts w:cs="Times New Roman Regular"/>
                <w:szCs w:val="21"/>
                <w:lang w:eastAsia="zh-Hans"/>
              </w:rPr>
              <w:t>104</w:t>
            </w:r>
            <w:r w:rsidRPr="00D40C28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40C28">
              <w:rPr>
                <w:rFonts w:cs="Times New Roman Regular"/>
                <w:szCs w:val="21"/>
                <w:lang w:eastAsia="zh-Hans"/>
              </w:rPr>
              <w:t>42.28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776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</w:rPr>
            </w:pPr>
          </w:p>
        </w:tc>
      </w:tr>
      <w:tr w:rsidR="00182DE9" w:rsidRPr="00680A7B" w14:paraId="69A8BB47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BFA8" w14:textId="77777777" w:rsidR="00182DE9" w:rsidRPr="00680A7B" w:rsidRDefault="00182DE9" w:rsidP="00555AB2">
            <w:pPr>
              <w:ind w:firstLineChars="100" w:firstLine="20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 w:hint="eastAsia"/>
                <w:bCs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7809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D40C28">
              <w:rPr>
                <w:rFonts w:cs="Times New Roman Regular"/>
                <w:szCs w:val="21"/>
                <w:lang w:eastAsia="zh-Hans"/>
              </w:rPr>
              <w:t>162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40C28">
              <w:rPr>
                <w:rFonts w:cs="Times New Roman Regular"/>
                <w:szCs w:val="21"/>
                <w:lang w:eastAsia="zh-Hans"/>
              </w:rPr>
              <w:t>15.53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A93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D40C28">
              <w:rPr>
                <w:rFonts w:cs="Times New Roman Regular"/>
                <w:szCs w:val="21"/>
                <w:lang w:eastAsia="zh-Hans"/>
              </w:rPr>
              <w:t xml:space="preserve">38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40C28">
              <w:rPr>
                <w:rFonts w:cs="Times New Roman Regular"/>
                <w:szCs w:val="21"/>
                <w:lang w:eastAsia="zh-Hans"/>
              </w:rPr>
              <w:t>15.4</w:t>
            </w:r>
            <w:r>
              <w:rPr>
                <w:rFonts w:cs="Times New Roman Regular"/>
                <w:szCs w:val="21"/>
                <w:lang w:eastAsia="zh-Hans"/>
              </w:rPr>
              <w:t>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7D4D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</w:p>
        </w:tc>
      </w:tr>
      <w:tr w:rsidR="00182DE9" w:rsidRPr="00680A7B" w14:paraId="7CF6E933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7780" w14:textId="77777777" w:rsidR="00182DE9" w:rsidRPr="00680A7B" w:rsidRDefault="00182DE9" w:rsidP="00555AB2">
            <w:pPr>
              <w:rPr>
                <w:rFonts w:cs="Times New Roman Regular"/>
                <w:bCs/>
                <w:szCs w:val="21"/>
                <w:lang w:eastAsia="zh-Hans"/>
              </w:rPr>
            </w:pPr>
            <w:r w:rsidRPr="00680A7B">
              <w:rPr>
                <w:rFonts w:cs="Times New Roman Regular" w:hint="eastAsia"/>
                <w:bCs/>
                <w:szCs w:val="21"/>
                <w:lang w:eastAsia="zh-Hans"/>
              </w:rPr>
              <w:t>W</w:t>
            </w:r>
            <w:r w:rsidRPr="00680A7B">
              <w:rPr>
                <w:rFonts w:cs="Times New Roman Regular"/>
                <w:bCs/>
                <w:szCs w:val="21"/>
                <w:lang w:eastAsia="zh-Hans"/>
              </w:rPr>
              <w:t>OMAC</w:t>
            </w:r>
            <w:r>
              <w:rPr>
                <w:rFonts w:cs="Times New Roman Regular" w:hint="eastAsia"/>
                <w:bCs/>
                <w:szCs w:val="21"/>
                <w:lang w:eastAsia="zh-Hans"/>
              </w:rPr>
              <w:t xml:space="preserve"> </w:t>
            </w:r>
            <w:r>
              <w:rPr>
                <w:rFonts w:cs="Times New Roman Regular"/>
                <w:bCs/>
                <w:szCs w:val="21"/>
                <w:lang w:eastAsia="zh-Hans"/>
              </w:rPr>
              <w:t>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21C5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6C37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5851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>
              <w:rPr>
                <w:rFonts w:cs="Times New Roman Regular" w:hint="eastAsia"/>
                <w:szCs w:val="21"/>
                <w:lang w:eastAsia="zh-Hans"/>
              </w:rPr>
              <w:t>&lt;</w:t>
            </w:r>
            <w:r>
              <w:rPr>
                <w:rFonts w:cs="Times New Roman Regular"/>
                <w:szCs w:val="21"/>
                <w:lang w:eastAsia="zh-Hans"/>
              </w:rPr>
              <w:t>0.001</w:t>
            </w:r>
          </w:p>
        </w:tc>
      </w:tr>
      <w:tr w:rsidR="00182DE9" w:rsidRPr="00680A7B" w14:paraId="5D4F314C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3833" w14:textId="3F68F24A" w:rsidR="00182DE9" w:rsidRPr="00680A7B" w:rsidRDefault="00182DE9" w:rsidP="00B869BB">
            <w:pPr>
              <w:ind w:leftChars="100" w:left="210"/>
              <w:rPr>
                <w:rFonts w:cs="Times New Roman Regular"/>
                <w:bCs/>
                <w:szCs w:val="21"/>
                <w:lang w:eastAsia="zh-Hans"/>
              </w:rPr>
            </w:pPr>
            <w:r>
              <w:rPr>
                <w:rFonts w:cs="Times New Roman Regular"/>
                <w:bCs/>
                <w:szCs w:val="21"/>
                <w:lang w:eastAsia="zh-Hans"/>
              </w:rPr>
              <w:t>&lt;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BAF1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D3167D">
              <w:rPr>
                <w:rFonts w:cs="Times New Roman Regular"/>
                <w:szCs w:val="21"/>
                <w:lang w:eastAsia="zh-Hans"/>
              </w:rPr>
              <w:t>523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3167D">
              <w:rPr>
                <w:rFonts w:cs="Times New Roman Regular"/>
                <w:szCs w:val="21"/>
                <w:lang w:eastAsia="zh-Hans"/>
              </w:rPr>
              <w:t>50.14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9526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 w:rsidRPr="00D3167D">
              <w:rPr>
                <w:rFonts w:cs="Times New Roman Regular"/>
                <w:szCs w:val="21"/>
                <w:lang w:eastAsia="zh-Hans"/>
              </w:rPr>
              <w:t xml:space="preserve">66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3167D">
              <w:rPr>
                <w:rFonts w:cs="Times New Roman Regular"/>
                <w:szCs w:val="21"/>
                <w:lang w:eastAsia="zh-Hans"/>
              </w:rPr>
              <w:t>26.83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DEB1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</w:tr>
      <w:tr w:rsidR="00182DE9" w:rsidRPr="00680A7B" w14:paraId="053675D1" w14:textId="77777777" w:rsidTr="00555AB2">
        <w:trPr>
          <w:trHeight w:val="366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31A55" w14:textId="5256FF35" w:rsidR="00182DE9" w:rsidRPr="00680A7B" w:rsidRDefault="00182DE9" w:rsidP="00B869BB">
            <w:pPr>
              <w:ind w:leftChars="100" w:left="210"/>
              <w:rPr>
                <w:rFonts w:cs="Times New Roman Regular"/>
                <w:bCs/>
                <w:szCs w:val="21"/>
                <w:lang w:eastAsia="zh-Hans"/>
              </w:rPr>
            </w:pPr>
            <w:r w:rsidRPr="00873B0E">
              <w:rPr>
                <w:bCs/>
                <w:szCs w:val="21"/>
              </w:rPr>
              <w:t>≥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61408" w14:textId="77777777" w:rsidR="00182DE9" w:rsidRPr="00680A7B" w:rsidRDefault="00182DE9" w:rsidP="00555AB2">
            <w:pPr>
              <w:jc w:val="center"/>
              <w:rPr>
                <w:rFonts w:cs="Times New Roman Regular"/>
                <w:bCs/>
                <w:szCs w:val="21"/>
                <w:lang w:eastAsia="zh-Hans"/>
              </w:rPr>
            </w:pPr>
            <w:r w:rsidRPr="00D3167D">
              <w:rPr>
                <w:rFonts w:cs="Times New Roman Regular"/>
                <w:szCs w:val="21"/>
                <w:lang w:eastAsia="zh-Hans"/>
              </w:rPr>
              <w:t>520</w:t>
            </w:r>
            <w:r>
              <w:rPr>
                <w:rFonts w:cs="Times New Roman Regular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3167D">
              <w:rPr>
                <w:rFonts w:cs="Times New Roman Regular"/>
                <w:szCs w:val="21"/>
                <w:lang w:eastAsia="zh-Hans"/>
              </w:rPr>
              <w:t>49.86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B58FC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  <w:r w:rsidRPr="00D3167D">
              <w:rPr>
                <w:rFonts w:cs="Times New Roman Regular"/>
                <w:szCs w:val="21"/>
                <w:lang w:eastAsia="zh-Hans"/>
              </w:rPr>
              <w:t>180</w:t>
            </w:r>
            <w:r w:rsidRPr="00D3167D">
              <w:rPr>
                <w:rFonts w:cs="Times New Roman Regular" w:hint="eastAsia"/>
                <w:szCs w:val="21"/>
                <w:lang w:eastAsia="zh-Hans"/>
              </w:rPr>
              <w:t xml:space="preserve"> </w:t>
            </w:r>
            <w:r>
              <w:rPr>
                <w:rFonts w:cs="Times New Roman Regular" w:hint="eastAsia"/>
                <w:szCs w:val="21"/>
                <w:lang w:eastAsia="zh-Hans"/>
              </w:rPr>
              <w:t>(</w:t>
            </w:r>
            <w:r w:rsidRPr="00D3167D">
              <w:rPr>
                <w:rFonts w:cs="Times New Roman Regular"/>
                <w:szCs w:val="21"/>
                <w:lang w:eastAsia="zh-Hans"/>
              </w:rPr>
              <w:t>73.17</w:t>
            </w:r>
            <w:r>
              <w:rPr>
                <w:rFonts w:cs="Times New Roman Regular"/>
                <w:szCs w:val="21"/>
                <w:lang w:eastAsia="zh-Hans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1B2D5" w14:textId="77777777" w:rsidR="00182DE9" w:rsidRPr="00680A7B" w:rsidRDefault="00182DE9" w:rsidP="00555AB2">
            <w:pPr>
              <w:jc w:val="center"/>
              <w:rPr>
                <w:rFonts w:cs="Times New Roman Regular"/>
                <w:szCs w:val="21"/>
                <w:lang w:eastAsia="zh-Hans"/>
              </w:rPr>
            </w:pPr>
          </w:p>
        </w:tc>
      </w:tr>
    </w:tbl>
    <w:p w14:paraId="26152D82" w14:textId="77777777" w:rsidR="001466C9" w:rsidRDefault="001466C9" w:rsidP="001466C9">
      <w:pPr>
        <w:spacing w:line="360" w:lineRule="auto"/>
        <w:rPr>
          <w:rFonts w:ascii="Times New Roman" w:eastAsia="宋体" w:hAnsi="Times New Roman" w:cs="Times New Roman"/>
          <w:sz w:val="22"/>
        </w:rPr>
      </w:pPr>
      <w:r w:rsidRPr="008841B5">
        <w:rPr>
          <w:rFonts w:ascii="Times New Roman" w:eastAsia="宋体" w:hAnsi="Times New Roman" w:cs="Times New Roman"/>
          <w:sz w:val="22"/>
        </w:rPr>
        <w:t>Obesity was defined as BMI ≥30 kg/m</w:t>
      </w:r>
      <w:r w:rsidRPr="008841B5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8841B5">
        <w:rPr>
          <w:rFonts w:ascii="Times New Roman" w:eastAsia="宋体" w:hAnsi="Times New Roman" w:cs="Times New Roman"/>
          <w:sz w:val="22"/>
        </w:rPr>
        <w:t xml:space="preserve">, Depressive symptoms were defined as CES-D (catchment-area epidemiology survey-depression) score ≥16, KLG </w:t>
      </w:r>
      <w:proofErr w:type="spellStart"/>
      <w:r w:rsidRPr="008841B5">
        <w:rPr>
          <w:rFonts w:ascii="Times New Roman" w:eastAsia="宋体" w:hAnsi="Times New Roman"/>
          <w:bCs/>
          <w:sz w:val="22"/>
        </w:rPr>
        <w:t>Kellgren</w:t>
      </w:r>
      <w:proofErr w:type="spellEnd"/>
      <w:r w:rsidRPr="008841B5">
        <w:rPr>
          <w:rFonts w:ascii="Times New Roman" w:eastAsia="宋体" w:hAnsi="Times New Roman"/>
          <w:bCs/>
          <w:sz w:val="22"/>
        </w:rPr>
        <w:t xml:space="preserve">-Lawrence grade, </w:t>
      </w:r>
      <w:r w:rsidRPr="008841B5">
        <w:rPr>
          <w:rFonts w:ascii="Times New Roman" w:eastAsia="宋体" w:hAnsi="Times New Roman" w:cs="Times New Roman"/>
          <w:sz w:val="22"/>
        </w:rPr>
        <w:t>WOMAC Western Ontario &amp; McMaster Universities Osteoarthritis Index.</w:t>
      </w:r>
    </w:p>
    <w:p w14:paraId="15527DA3" w14:textId="77777777" w:rsidR="00182DE9" w:rsidRPr="001466C9" w:rsidRDefault="00182DE9" w:rsidP="00182DE9">
      <w:pPr>
        <w:spacing w:line="360" w:lineRule="auto"/>
        <w:rPr>
          <w:rFonts w:ascii="Times New Roman" w:eastAsia="宋体" w:hAnsi="Times New Roman"/>
          <w:sz w:val="24"/>
        </w:rPr>
      </w:pPr>
    </w:p>
    <w:p w14:paraId="2EBF6124" w14:textId="7F72DDE6" w:rsidR="00182DE9" w:rsidRDefault="00E11D9B" w:rsidP="00E11D9B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>
        <w:rPr>
          <w:noProof/>
        </w:rPr>
        <w:drawing>
          <wp:inline distT="0" distB="0" distL="0" distR="0" wp14:anchorId="6D305828" wp14:editId="050A83E7">
            <wp:extent cx="4475018" cy="4380195"/>
            <wp:effectExtent l="0" t="0" r="190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190" cy="4385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0E274" w14:textId="3AC58B30" w:rsidR="002651F0" w:rsidRDefault="00E3504E" w:rsidP="00DC62C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E3504E">
        <w:rPr>
          <w:rFonts w:ascii="Times New Roman" w:eastAsia="宋体" w:hAnsi="Times New Roman"/>
          <w:sz w:val="24"/>
          <w:szCs w:val="24"/>
        </w:rPr>
        <w:t>Supplementary</w:t>
      </w:r>
      <w:r w:rsidRPr="00E3504E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0032E" w:rsidRPr="00A0032E">
        <w:rPr>
          <w:rFonts w:ascii="Times New Roman" w:eastAsia="宋体" w:hAnsi="Times New Roman" w:hint="eastAsia"/>
          <w:sz w:val="24"/>
          <w:szCs w:val="24"/>
        </w:rPr>
        <w:t>Fi</w:t>
      </w:r>
      <w:r w:rsidR="00A0032E" w:rsidRPr="00A0032E">
        <w:rPr>
          <w:rFonts w:ascii="Times New Roman" w:eastAsia="宋体" w:hAnsi="Times New Roman"/>
          <w:sz w:val="24"/>
          <w:szCs w:val="24"/>
        </w:rPr>
        <w:t>g</w:t>
      </w:r>
      <w:r>
        <w:rPr>
          <w:rFonts w:ascii="Times New Roman" w:eastAsia="宋体" w:hAnsi="Times New Roman"/>
          <w:sz w:val="24"/>
          <w:szCs w:val="24"/>
        </w:rPr>
        <w:t>.</w:t>
      </w:r>
      <w:r w:rsidR="00A0032E" w:rsidRPr="00A0032E">
        <w:rPr>
          <w:rFonts w:ascii="Times New Roman" w:eastAsia="宋体" w:hAnsi="Times New Roman"/>
          <w:sz w:val="24"/>
          <w:szCs w:val="24"/>
        </w:rPr>
        <w:t xml:space="preserve"> 1 Study sample flow diagram. K-L: </w:t>
      </w:r>
      <w:proofErr w:type="spellStart"/>
      <w:r w:rsidR="00A0032E" w:rsidRPr="00A0032E">
        <w:rPr>
          <w:rFonts w:ascii="Times New Roman" w:eastAsia="宋体" w:hAnsi="Times New Roman"/>
          <w:sz w:val="24"/>
          <w:szCs w:val="24"/>
        </w:rPr>
        <w:t>Kellgren</w:t>
      </w:r>
      <w:proofErr w:type="spellEnd"/>
      <w:r w:rsidR="00A0032E" w:rsidRPr="00A0032E">
        <w:rPr>
          <w:rFonts w:ascii="Times New Roman" w:eastAsia="宋体" w:hAnsi="Times New Roman"/>
          <w:sz w:val="24"/>
          <w:szCs w:val="24"/>
        </w:rPr>
        <w:t>-Lawrence; OA: Osteoarthritis.</w:t>
      </w:r>
    </w:p>
    <w:p w14:paraId="47799105" w14:textId="1963968C" w:rsidR="004006C2" w:rsidRDefault="00BD5CA5" w:rsidP="00DC62C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BD5CA5">
        <w:rPr>
          <w:rFonts w:hint="eastAsia"/>
          <w:noProof/>
        </w:rPr>
        <w:lastRenderedPageBreak/>
        <w:drawing>
          <wp:inline distT="0" distB="0" distL="0" distR="0" wp14:anchorId="05424643" wp14:editId="2FA99FC8">
            <wp:extent cx="5274310" cy="1542770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35A3C" w14:textId="7058C053" w:rsidR="001D2C60" w:rsidRDefault="001D2C60" w:rsidP="001D2C60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C6353E">
        <w:rPr>
          <w:rFonts w:ascii="Times New Roman" w:eastAsia="宋体" w:hAnsi="Times New Roman"/>
          <w:sz w:val="24"/>
          <w:szCs w:val="24"/>
        </w:rPr>
        <w:t>Supplementary</w:t>
      </w:r>
      <w:r w:rsidRPr="00C6353E">
        <w:rPr>
          <w:rFonts w:ascii="Times New Roman" w:eastAsia="宋体" w:hAnsi="Times New Roman" w:hint="eastAsia"/>
          <w:sz w:val="24"/>
          <w:szCs w:val="24"/>
        </w:rPr>
        <w:t xml:space="preserve"> Fi</w:t>
      </w:r>
      <w:r w:rsidRPr="00C6353E">
        <w:rPr>
          <w:rFonts w:ascii="Times New Roman" w:eastAsia="宋体" w:hAnsi="Times New Roman"/>
          <w:sz w:val="24"/>
          <w:szCs w:val="24"/>
        </w:rPr>
        <w:t xml:space="preserve">g. 2 </w:t>
      </w:r>
      <w:r w:rsidR="00396DF0" w:rsidRPr="00C6353E">
        <w:rPr>
          <w:rFonts w:ascii="Times New Roman" w:eastAsia="宋体" w:hAnsi="Times New Roman"/>
          <w:sz w:val="24"/>
          <w:szCs w:val="24"/>
        </w:rPr>
        <w:t>Logical framework of the study.</w:t>
      </w:r>
      <w:bookmarkStart w:id="0" w:name="_GoBack"/>
      <w:bookmarkEnd w:id="0"/>
    </w:p>
    <w:p w14:paraId="1C933900" w14:textId="77777777" w:rsidR="00BD5CA5" w:rsidRPr="001D2C60" w:rsidRDefault="00BD5CA5" w:rsidP="00DC62C0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sectPr w:rsidR="00BD5CA5" w:rsidRPr="001D2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B160F1" w14:textId="77777777" w:rsidR="00E174A7" w:rsidRDefault="00E174A7" w:rsidP="005C1CF8">
      <w:r>
        <w:separator/>
      </w:r>
    </w:p>
  </w:endnote>
  <w:endnote w:type="continuationSeparator" w:id="0">
    <w:p w14:paraId="2D5D815F" w14:textId="77777777" w:rsidR="00E174A7" w:rsidRDefault="00E174A7" w:rsidP="005C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1BF9F" w14:textId="77777777" w:rsidR="00E174A7" w:rsidRDefault="00E174A7" w:rsidP="005C1CF8">
      <w:r>
        <w:separator/>
      </w:r>
    </w:p>
  </w:footnote>
  <w:footnote w:type="continuationSeparator" w:id="0">
    <w:p w14:paraId="36D228E0" w14:textId="77777777" w:rsidR="00E174A7" w:rsidRDefault="00E174A7" w:rsidP="005C1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32F8D"/>
    <w:multiLevelType w:val="multilevel"/>
    <w:tmpl w:val="E3E8C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1C02064"/>
    <w:multiLevelType w:val="multilevel"/>
    <w:tmpl w:val="A636D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AE"/>
    <w:rsid w:val="000016EF"/>
    <w:rsid w:val="00011C4D"/>
    <w:rsid w:val="000121BF"/>
    <w:rsid w:val="00016AC6"/>
    <w:rsid w:val="0002240F"/>
    <w:rsid w:val="000247BC"/>
    <w:rsid w:val="000249C1"/>
    <w:rsid w:val="00026E71"/>
    <w:rsid w:val="0002706E"/>
    <w:rsid w:val="00027D3E"/>
    <w:rsid w:val="00030FF9"/>
    <w:rsid w:val="000351F9"/>
    <w:rsid w:val="00035405"/>
    <w:rsid w:val="00040EFC"/>
    <w:rsid w:val="00054EC4"/>
    <w:rsid w:val="000550E6"/>
    <w:rsid w:val="00057752"/>
    <w:rsid w:val="00060F92"/>
    <w:rsid w:val="00062BC5"/>
    <w:rsid w:val="0006552A"/>
    <w:rsid w:val="00065F0D"/>
    <w:rsid w:val="00066639"/>
    <w:rsid w:val="00074D3C"/>
    <w:rsid w:val="00076893"/>
    <w:rsid w:val="000804FB"/>
    <w:rsid w:val="00080629"/>
    <w:rsid w:val="00081ED8"/>
    <w:rsid w:val="000822AB"/>
    <w:rsid w:val="00082988"/>
    <w:rsid w:val="000869DD"/>
    <w:rsid w:val="000900AB"/>
    <w:rsid w:val="00091751"/>
    <w:rsid w:val="00091BCB"/>
    <w:rsid w:val="00092EC0"/>
    <w:rsid w:val="00094BE5"/>
    <w:rsid w:val="0009686C"/>
    <w:rsid w:val="000977F6"/>
    <w:rsid w:val="000A6D3E"/>
    <w:rsid w:val="000B0CD6"/>
    <w:rsid w:val="000B4511"/>
    <w:rsid w:val="000B5F48"/>
    <w:rsid w:val="000B6624"/>
    <w:rsid w:val="000C0E1D"/>
    <w:rsid w:val="000C0FD6"/>
    <w:rsid w:val="000C1BB2"/>
    <w:rsid w:val="000C4C61"/>
    <w:rsid w:val="000C5684"/>
    <w:rsid w:val="000C74FF"/>
    <w:rsid w:val="000E21B4"/>
    <w:rsid w:val="000E244D"/>
    <w:rsid w:val="000E4629"/>
    <w:rsid w:val="000F4F10"/>
    <w:rsid w:val="001001C8"/>
    <w:rsid w:val="001003FE"/>
    <w:rsid w:val="001011E0"/>
    <w:rsid w:val="001064F1"/>
    <w:rsid w:val="00113D9B"/>
    <w:rsid w:val="00115A8F"/>
    <w:rsid w:val="0012177C"/>
    <w:rsid w:val="00122ECF"/>
    <w:rsid w:val="001232FB"/>
    <w:rsid w:val="00123C59"/>
    <w:rsid w:val="0013201A"/>
    <w:rsid w:val="00134D31"/>
    <w:rsid w:val="001362D7"/>
    <w:rsid w:val="001405C0"/>
    <w:rsid w:val="00145ACA"/>
    <w:rsid w:val="001466C9"/>
    <w:rsid w:val="00151A48"/>
    <w:rsid w:val="00152817"/>
    <w:rsid w:val="00153569"/>
    <w:rsid w:val="00154BDC"/>
    <w:rsid w:val="00157A5C"/>
    <w:rsid w:val="00163942"/>
    <w:rsid w:val="00164E55"/>
    <w:rsid w:val="001677CD"/>
    <w:rsid w:val="0017048E"/>
    <w:rsid w:val="00182DE9"/>
    <w:rsid w:val="00182E6C"/>
    <w:rsid w:val="00187127"/>
    <w:rsid w:val="001905F6"/>
    <w:rsid w:val="0019127F"/>
    <w:rsid w:val="00194647"/>
    <w:rsid w:val="00196F86"/>
    <w:rsid w:val="0019767D"/>
    <w:rsid w:val="001A0410"/>
    <w:rsid w:val="001A70A5"/>
    <w:rsid w:val="001B1095"/>
    <w:rsid w:val="001B3DD3"/>
    <w:rsid w:val="001B4D47"/>
    <w:rsid w:val="001C5C02"/>
    <w:rsid w:val="001C67A8"/>
    <w:rsid w:val="001C6C7F"/>
    <w:rsid w:val="001C7618"/>
    <w:rsid w:val="001D2C60"/>
    <w:rsid w:val="001D30E8"/>
    <w:rsid w:val="001D4117"/>
    <w:rsid w:val="001D7626"/>
    <w:rsid w:val="001E2905"/>
    <w:rsid w:val="001E651D"/>
    <w:rsid w:val="001E7D29"/>
    <w:rsid w:val="001F0EA3"/>
    <w:rsid w:val="001F3225"/>
    <w:rsid w:val="001F32F2"/>
    <w:rsid w:val="001F5211"/>
    <w:rsid w:val="001F60BB"/>
    <w:rsid w:val="0020048C"/>
    <w:rsid w:val="00200EEB"/>
    <w:rsid w:val="002035C6"/>
    <w:rsid w:val="00203719"/>
    <w:rsid w:val="0020377B"/>
    <w:rsid w:val="002057FA"/>
    <w:rsid w:val="00207073"/>
    <w:rsid w:val="002076DF"/>
    <w:rsid w:val="0021063C"/>
    <w:rsid w:val="00211F4C"/>
    <w:rsid w:val="0021372B"/>
    <w:rsid w:val="00215CCA"/>
    <w:rsid w:val="00215F39"/>
    <w:rsid w:val="00221A20"/>
    <w:rsid w:val="002242DC"/>
    <w:rsid w:val="0022478C"/>
    <w:rsid w:val="00230CB7"/>
    <w:rsid w:val="002332F2"/>
    <w:rsid w:val="002371B6"/>
    <w:rsid w:val="00241009"/>
    <w:rsid w:val="0024438E"/>
    <w:rsid w:val="00250C8B"/>
    <w:rsid w:val="0025207A"/>
    <w:rsid w:val="0025739A"/>
    <w:rsid w:val="00264536"/>
    <w:rsid w:val="002651F0"/>
    <w:rsid w:val="00265202"/>
    <w:rsid w:val="002747AE"/>
    <w:rsid w:val="002856F8"/>
    <w:rsid w:val="00286AEF"/>
    <w:rsid w:val="00286CC8"/>
    <w:rsid w:val="00290FDC"/>
    <w:rsid w:val="00291EDD"/>
    <w:rsid w:val="0029291D"/>
    <w:rsid w:val="00294AD6"/>
    <w:rsid w:val="00295DCB"/>
    <w:rsid w:val="00296320"/>
    <w:rsid w:val="00296C88"/>
    <w:rsid w:val="002A03B9"/>
    <w:rsid w:val="002A0C28"/>
    <w:rsid w:val="002A0D60"/>
    <w:rsid w:val="002A3B29"/>
    <w:rsid w:val="002A505A"/>
    <w:rsid w:val="002A6289"/>
    <w:rsid w:val="002A79C8"/>
    <w:rsid w:val="002B0730"/>
    <w:rsid w:val="002B3EF7"/>
    <w:rsid w:val="002B7E73"/>
    <w:rsid w:val="002C22B0"/>
    <w:rsid w:val="002C6F3F"/>
    <w:rsid w:val="002C747D"/>
    <w:rsid w:val="002D0777"/>
    <w:rsid w:val="002D0BCD"/>
    <w:rsid w:val="002D1D06"/>
    <w:rsid w:val="002D2853"/>
    <w:rsid w:val="002D3BA7"/>
    <w:rsid w:val="002D4F94"/>
    <w:rsid w:val="002D511C"/>
    <w:rsid w:val="002D6666"/>
    <w:rsid w:val="002D6BC1"/>
    <w:rsid w:val="002E15FF"/>
    <w:rsid w:val="002E33F2"/>
    <w:rsid w:val="002E6B42"/>
    <w:rsid w:val="002F2C64"/>
    <w:rsid w:val="002F56C0"/>
    <w:rsid w:val="002F6979"/>
    <w:rsid w:val="00311514"/>
    <w:rsid w:val="00312B95"/>
    <w:rsid w:val="00313813"/>
    <w:rsid w:val="00316413"/>
    <w:rsid w:val="00316932"/>
    <w:rsid w:val="00320045"/>
    <w:rsid w:val="00321DE0"/>
    <w:rsid w:val="0032382C"/>
    <w:rsid w:val="00326243"/>
    <w:rsid w:val="00327040"/>
    <w:rsid w:val="003279E6"/>
    <w:rsid w:val="0033280B"/>
    <w:rsid w:val="003333E3"/>
    <w:rsid w:val="003334B7"/>
    <w:rsid w:val="00333FE6"/>
    <w:rsid w:val="00335231"/>
    <w:rsid w:val="003407C9"/>
    <w:rsid w:val="0035158D"/>
    <w:rsid w:val="00352583"/>
    <w:rsid w:val="00352C9E"/>
    <w:rsid w:val="003565D5"/>
    <w:rsid w:val="00356BF4"/>
    <w:rsid w:val="00360126"/>
    <w:rsid w:val="003624EC"/>
    <w:rsid w:val="003626AA"/>
    <w:rsid w:val="003638C2"/>
    <w:rsid w:val="003648ED"/>
    <w:rsid w:val="00365B2B"/>
    <w:rsid w:val="00366341"/>
    <w:rsid w:val="00371302"/>
    <w:rsid w:val="00373B53"/>
    <w:rsid w:val="00377B08"/>
    <w:rsid w:val="0038404F"/>
    <w:rsid w:val="00384AC5"/>
    <w:rsid w:val="0038637B"/>
    <w:rsid w:val="00387315"/>
    <w:rsid w:val="0039042B"/>
    <w:rsid w:val="0039653C"/>
    <w:rsid w:val="00396551"/>
    <w:rsid w:val="00396DF0"/>
    <w:rsid w:val="003A052B"/>
    <w:rsid w:val="003A52C9"/>
    <w:rsid w:val="003A7241"/>
    <w:rsid w:val="003A744C"/>
    <w:rsid w:val="003B3ADE"/>
    <w:rsid w:val="003B438F"/>
    <w:rsid w:val="003B50CE"/>
    <w:rsid w:val="003B5A20"/>
    <w:rsid w:val="003C00A9"/>
    <w:rsid w:val="003C021E"/>
    <w:rsid w:val="003C1403"/>
    <w:rsid w:val="003C235F"/>
    <w:rsid w:val="003C24EF"/>
    <w:rsid w:val="003C3606"/>
    <w:rsid w:val="003C4658"/>
    <w:rsid w:val="003C5C13"/>
    <w:rsid w:val="003C6257"/>
    <w:rsid w:val="003C7B57"/>
    <w:rsid w:val="003D0FEC"/>
    <w:rsid w:val="003D1E79"/>
    <w:rsid w:val="003D6697"/>
    <w:rsid w:val="003E13FC"/>
    <w:rsid w:val="003E20E3"/>
    <w:rsid w:val="003E2F22"/>
    <w:rsid w:val="003E4BD7"/>
    <w:rsid w:val="003F6350"/>
    <w:rsid w:val="003F66B0"/>
    <w:rsid w:val="004006C2"/>
    <w:rsid w:val="004020D4"/>
    <w:rsid w:val="0040519B"/>
    <w:rsid w:val="004058E3"/>
    <w:rsid w:val="00412C2A"/>
    <w:rsid w:val="0041595E"/>
    <w:rsid w:val="00416A19"/>
    <w:rsid w:val="00421B9E"/>
    <w:rsid w:val="0042360B"/>
    <w:rsid w:val="00423ACA"/>
    <w:rsid w:val="004266E7"/>
    <w:rsid w:val="00427326"/>
    <w:rsid w:val="00432497"/>
    <w:rsid w:val="004333FC"/>
    <w:rsid w:val="0043714F"/>
    <w:rsid w:val="004430AA"/>
    <w:rsid w:val="004451B8"/>
    <w:rsid w:val="004468EF"/>
    <w:rsid w:val="00447365"/>
    <w:rsid w:val="00447FA2"/>
    <w:rsid w:val="00450F8F"/>
    <w:rsid w:val="0045182D"/>
    <w:rsid w:val="0045400B"/>
    <w:rsid w:val="0045541B"/>
    <w:rsid w:val="00456986"/>
    <w:rsid w:val="00462421"/>
    <w:rsid w:val="00462AA8"/>
    <w:rsid w:val="00462E32"/>
    <w:rsid w:val="004669AA"/>
    <w:rsid w:val="00472B39"/>
    <w:rsid w:val="00480AC6"/>
    <w:rsid w:val="00481D84"/>
    <w:rsid w:val="00483663"/>
    <w:rsid w:val="00484D05"/>
    <w:rsid w:val="0048545C"/>
    <w:rsid w:val="00491108"/>
    <w:rsid w:val="00491BED"/>
    <w:rsid w:val="004953C3"/>
    <w:rsid w:val="00495F9A"/>
    <w:rsid w:val="004977C7"/>
    <w:rsid w:val="00497FFB"/>
    <w:rsid w:val="004A32B0"/>
    <w:rsid w:val="004A5FF5"/>
    <w:rsid w:val="004B5B39"/>
    <w:rsid w:val="004B6A05"/>
    <w:rsid w:val="004B6BBE"/>
    <w:rsid w:val="004D013D"/>
    <w:rsid w:val="004D17B6"/>
    <w:rsid w:val="004D5371"/>
    <w:rsid w:val="004E0ED8"/>
    <w:rsid w:val="004E192C"/>
    <w:rsid w:val="004E4422"/>
    <w:rsid w:val="004E4F78"/>
    <w:rsid w:val="004E5153"/>
    <w:rsid w:val="004E6B82"/>
    <w:rsid w:val="004E7650"/>
    <w:rsid w:val="004E79B9"/>
    <w:rsid w:val="004F2215"/>
    <w:rsid w:val="004F2249"/>
    <w:rsid w:val="004F292A"/>
    <w:rsid w:val="00501969"/>
    <w:rsid w:val="005019E8"/>
    <w:rsid w:val="0050685B"/>
    <w:rsid w:val="005074D3"/>
    <w:rsid w:val="005124F3"/>
    <w:rsid w:val="0051796E"/>
    <w:rsid w:val="0052109E"/>
    <w:rsid w:val="00522A1A"/>
    <w:rsid w:val="00523F6A"/>
    <w:rsid w:val="005251D6"/>
    <w:rsid w:val="0052679C"/>
    <w:rsid w:val="00531A2C"/>
    <w:rsid w:val="00533C7B"/>
    <w:rsid w:val="0054231E"/>
    <w:rsid w:val="005424F1"/>
    <w:rsid w:val="00542EEC"/>
    <w:rsid w:val="00546837"/>
    <w:rsid w:val="005476CF"/>
    <w:rsid w:val="005502B5"/>
    <w:rsid w:val="0055359A"/>
    <w:rsid w:val="00553F2B"/>
    <w:rsid w:val="005548D3"/>
    <w:rsid w:val="00556496"/>
    <w:rsid w:val="00560736"/>
    <w:rsid w:val="00562CB2"/>
    <w:rsid w:val="00567BA9"/>
    <w:rsid w:val="005748F4"/>
    <w:rsid w:val="005758CA"/>
    <w:rsid w:val="00576120"/>
    <w:rsid w:val="0058044E"/>
    <w:rsid w:val="005804AD"/>
    <w:rsid w:val="0058107B"/>
    <w:rsid w:val="00581E6B"/>
    <w:rsid w:val="00586C97"/>
    <w:rsid w:val="00591114"/>
    <w:rsid w:val="00593A75"/>
    <w:rsid w:val="005954A1"/>
    <w:rsid w:val="00595501"/>
    <w:rsid w:val="00597383"/>
    <w:rsid w:val="005A035D"/>
    <w:rsid w:val="005A03B8"/>
    <w:rsid w:val="005A2493"/>
    <w:rsid w:val="005A2AAD"/>
    <w:rsid w:val="005A57BF"/>
    <w:rsid w:val="005A62DF"/>
    <w:rsid w:val="005A646A"/>
    <w:rsid w:val="005B0AC7"/>
    <w:rsid w:val="005B23C6"/>
    <w:rsid w:val="005B2C83"/>
    <w:rsid w:val="005B4BA4"/>
    <w:rsid w:val="005B67BE"/>
    <w:rsid w:val="005C1CF8"/>
    <w:rsid w:val="005C48D6"/>
    <w:rsid w:val="005C522E"/>
    <w:rsid w:val="005C75E2"/>
    <w:rsid w:val="005D7BFC"/>
    <w:rsid w:val="005E13EF"/>
    <w:rsid w:val="005E51C0"/>
    <w:rsid w:val="005E55BF"/>
    <w:rsid w:val="005F2F7B"/>
    <w:rsid w:val="005F6015"/>
    <w:rsid w:val="005F69B6"/>
    <w:rsid w:val="00600230"/>
    <w:rsid w:val="006015D3"/>
    <w:rsid w:val="00602427"/>
    <w:rsid w:val="00603742"/>
    <w:rsid w:val="0060703F"/>
    <w:rsid w:val="00607349"/>
    <w:rsid w:val="00607CB6"/>
    <w:rsid w:val="006139AD"/>
    <w:rsid w:val="00617904"/>
    <w:rsid w:val="00626B3F"/>
    <w:rsid w:val="0063257C"/>
    <w:rsid w:val="006343BA"/>
    <w:rsid w:val="006347E1"/>
    <w:rsid w:val="00641277"/>
    <w:rsid w:val="0064258C"/>
    <w:rsid w:val="0064401A"/>
    <w:rsid w:val="00650602"/>
    <w:rsid w:val="006534AB"/>
    <w:rsid w:val="006679FF"/>
    <w:rsid w:val="006702F6"/>
    <w:rsid w:val="006732DB"/>
    <w:rsid w:val="0067455E"/>
    <w:rsid w:val="00674B95"/>
    <w:rsid w:val="00674CB8"/>
    <w:rsid w:val="00691143"/>
    <w:rsid w:val="00697607"/>
    <w:rsid w:val="006A5CE7"/>
    <w:rsid w:val="006A5F47"/>
    <w:rsid w:val="006B06CF"/>
    <w:rsid w:val="006B53EA"/>
    <w:rsid w:val="006C0000"/>
    <w:rsid w:val="006C0B76"/>
    <w:rsid w:val="006C0DC5"/>
    <w:rsid w:val="006C1110"/>
    <w:rsid w:val="006C2A74"/>
    <w:rsid w:val="006C4123"/>
    <w:rsid w:val="006C53B6"/>
    <w:rsid w:val="006D0317"/>
    <w:rsid w:val="006D06FF"/>
    <w:rsid w:val="006D297C"/>
    <w:rsid w:val="006D328A"/>
    <w:rsid w:val="006D56E6"/>
    <w:rsid w:val="006E43C6"/>
    <w:rsid w:val="006F0590"/>
    <w:rsid w:val="006F1DBD"/>
    <w:rsid w:val="006F30B0"/>
    <w:rsid w:val="006F7435"/>
    <w:rsid w:val="00704BF3"/>
    <w:rsid w:val="0070583E"/>
    <w:rsid w:val="0070657F"/>
    <w:rsid w:val="00707369"/>
    <w:rsid w:val="00707F0F"/>
    <w:rsid w:val="00710465"/>
    <w:rsid w:val="0071219E"/>
    <w:rsid w:val="00715281"/>
    <w:rsid w:val="00717B1A"/>
    <w:rsid w:val="00720259"/>
    <w:rsid w:val="00721136"/>
    <w:rsid w:val="00723BD2"/>
    <w:rsid w:val="00727863"/>
    <w:rsid w:val="00727899"/>
    <w:rsid w:val="0073606B"/>
    <w:rsid w:val="007376E8"/>
    <w:rsid w:val="0074350B"/>
    <w:rsid w:val="007463ED"/>
    <w:rsid w:val="00747B07"/>
    <w:rsid w:val="00750869"/>
    <w:rsid w:val="007603CB"/>
    <w:rsid w:val="00761F16"/>
    <w:rsid w:val="007650EE"/>
    <w:rsid w:val="007666A7"/>
    <w:rsid w:val="00766784"/>
    <w:rsid w:val="00767C0A"/>
    <w:rsid w:val="00770E2A"/>
    <w:rsid w:val="007747E8"/>
    <w:rsid w:val="007756A3"/>
    <w:rsid w:val="0077665E"/>
    <w:rsid w:val="0078181D"/>
    <w:rsid w:val="00785403"/>
    <w:rsid w:val="00786BB9"/>
    <w:rsid w:val="0079163A"/>
    <w:rsid w:val="00791D5E"/>
    <w:rsid w:val="00793055"/>
    <w:rsid w:val="0079332F"/>
    <w:rsid w:val="00794B86"/>
    <w:rsid w:val="0079517B"/>
    <w:rsid w:val="007A11D4"/>
    <w:rsid w:val="007A75C1"/>
    <w:rsid w:val="007B309C"/>
    <w:rsid w:val="007C1D31"/>
    <w:rsid w:val="007C2CD8"/>
    <w:rsid w:val="007D5E25"/>
    <w:rsid w:val="007E1395"/>
    <w:rsid w:val="007E40AE"/>
    <w:rsid w:val="007E6AB7"/>
    <w:rsid w:val="007F1A0B"/>
    <w:rsid w:val="007F30C3"/>
    <w:rsid w:val="007F423E"/>
    <w:rsid w:val="007F435C"/>
    <w:rsid w:val="007F71D1"/>
    <w:rsid w:val="00801C92"/>
    <w:rsid w:val="00805794"/>
    <w:rsid w:val="00805EB3"/>
    <w:rsid w:val="00807C82"/>
    <w:rsid w:val="00812168"/>
    <w:rsid w:val="00812187"/>
    <w:rsid w:val="00813D7E"/>
    <w:rsid w:val="00825589"/>
    <w:rsid w:val="008267AC"/>
    <w:rsid w:val="0082688D"/>
    <w:rsid w:val="008276C3"/>
    <w:rsid w:val="00836B3B"/>
    <w:rsid w:val="00840277"/>
    <w:rsid w:val="008402FD"/>
    <w:rsid w:val="00842280"/>
    <w:rsid w:val="0084471D"/>
    <w:rsid w:val="00844F5D"/>
    <w:rsid w:val="00845519"/>
    <w:rsid w:val="00846CC9"/>
    <w:rsid w:val="00847956"/>
    <w:rsid w:val="00852AE0"/>
    <w:rsid w:val="00854498"/>
    <w:rsid w:val="0085519C"/>
    <w:rsid w:val="00855DDE"/>
    <w:rsid w:val="0086022B"/>
    <w:rsid w:val="0086143C"/>
    <w:rsid w:val="00862AB8"/>
    <w:rsid w:val="008630F3"/>
    <w:rsid w:val="00863BC8"/>
    <w:rsid w:val="008728F7"/>
    <w:rsid w:val="00873B0E"/>
    <w:rsid w:val="00880793"/>
    <w:rsid w:val="00886EF9"/>
    <w:rsid w:val="00891266"/>
    <w:rsid w:val="00894FB0"/>
    <w:rsid w:val="00895395"/>
    <w:rsid w:val="008957A8"/>
    <w:rsid w:val="00897D32"/>
    <w:rsid w:val="008A1070"/>
    <w:rsid w:val="008B35CE"/>
    <w:rsid w:val="008B4F24"/>
    <w:rsid w:val="008C063C"/>
    <w:rsid w:val="008C1D04"/>
    <w:rsid w:val="008C5F9D"/>
    <w:rsid w:val="008D07C3"/>
    <w:rsid w:val="008D1545"/>
    <w:rsid w:val="008D79CE"/>
    <w:rsid w:val="008E2ADA"/>
    <w:rsid w:val="008E4ECE"/>
    <w:rsid w:val="008E67C1"/>
    <w:rsid w:val="008E6EBF"/>
    <w:rsid w:val="008E6EC9"/>
    <w:rsid w:val="008E6FA5"/>
    <w:rsid w:val="008F261C"/>
    <w:rsid w:val="008F2AB1"/>
    <w:rsid w:val="008F380D"/>
    <w:rsid w:val="008F3C5C"/>
    <w:rsid w:val="008F7E31"/>
    <w:rsid w:val="009001A5"/>
    <w:rsid w:val="00901B80"/>
    <w:rsid w:val="00902B5E"/>
    <w:rsid w:val="00906A67"/>
    <w:rsid w:val="00906C55"/>
    <w:rsid w:val="00910D00"/>
    <w:rsid w:val="00912941"/>
    <w:rsid w:val="009141E8"/>
    <w:rsid w:val="009176B5"/>
    <w:rsid w:val="00924B1F"/>
    <w:rsid w:val="009261C7"/>
    <w:rsid w:val="00932984"/>
    <w:rsid w:val="00932A6C"/>
    <w:rsid w:val="009337BF"/>
    <w:rsid w:val="009340CC"/>
    <w:rsid w:val="00935CEC"/>
    <w:rsid w:val="00935FC7"/>
    <w:rsid w:val="0093746B"/>
    <w:rsid w:val="00941B76"/>
    <w:rsid w:val="009434C6"/>
    <w:rsid w:val="009441B9"/>
    <w:rsid w:val="00945056"/>
    <w:rsid w:val="009462C2"/>
    <w:rsid w:val="00953265"/>
    <w:rsid w:val="00953BE2"/>
    <w:rsid w:val="009559B1"/>
    <w:rsid w:val="009567F3"/>
    <w:rsid w:val="009626B5"/>
    <w:rsid w:val="00963405"/>
    <w:rsid w:val="0096435A"/>
    <w:rsid w:val="009643D2"/>
    <w:rsid w:val="0096778B"/>
    <w:rsid w:val="009708EA"/>
    <w:rsid w:val="009726E6"/>
    <w:rsid w:val="009765CD"/>
    <w:rsid w:val="00976CAB"/>
    <w:rsid w:val="00983EAB"/>
    <w:rsid w:val="00984FEF"/>
    <w:rsid w:val="009859C4"/>
    <w:rsid w:val="00985D2E"/>
    <w:rsid w:val="00985F11"/>
    <w:rsid w:val="00990042"/>
    <w:rsid w:val="00992AE9"/>
    <w:rsid w:val="00993736"/>
    <w:rsid w:val="00995F16"/>
    <w:rsid w:val="009A2CC2"/>
    <w:rsid w:val="009A344C"/>
    <w:rsid w:val="009A3557"/>
    <w:rsid w:val="009A401F"/>
    <w:rsid w:val="009B562D"/>
    <w:rsid w:val="009B5B9D"/>
    <w:rsid w:val="009C13B3"/>
    <w:rsid w:val="009C694A"/>
    <w:rsid w:val="009D06DC"/>
    <w:rsid w:val="009D1402"/>
    <w:rsid w:val="009D2FE8"/>
    <w:rsid w:val="009D3014"/>
    <w:rsid w:val="009D45E9"/>
    <w:rsid w:val="009D6371"/>
    <w:rsid w:val="009D6E44"/>
    <w:rsid w:val="009E0E7C"/>
    <w:rsid w:val="009E615E"/>
    <w:rsid w:val="009F160E"/>
    <w:rsid w:val="009F1D12"/>
    <w:rsid w:val="009F2926"/>
    <w:rsid w:val="009F47FE"/>
    <w:rsid w:val="009F6594"/>
    <w:rsid w:val="00A0032E"/>
    <w:rsid w:val="00A0037F"/>
    <w:rsid w:val="00A014C6"/>
    <w:rsid w:val="00A03E42"/>
    <w:rsid w:val="00A063CB"/>
    <w:rsid w:val="00A065D9"/>
    <w:rsid w:val="00A111D2"/>
    <w:rsid w:val="00A20528"/>
    <w:rsid w:val="00A26EE2"/>
    <w:rsid w:val="00A31D38"/>
    <w:rsid w:val="00A34863"/>
    <w:rsid w:val="00A363B3"/>
    <w:rsid w:val="00A366A0"/>
    <w:rsid w:val="00A4015E"/>
    <w:rsid w:val="00A41C19"/>
    <w:rsid w:val="00A4242B"/>
    <w:rsid w:val="00A436FC"/>
    <w:rsid w:val="00A46EFA"/>
    <w:rsid w:val="00A47148"/>
    <w:rsid w:val="00A5013E"/>
    <w:rsid w:val="00A54723"/>
    <w:rsid w:val="00A54ED9"/>
    <w:rsid w:val="00A5662D"/>
    <w:rsid w:val="00A56EAE"/>
    <w:rsid w:val="00A57DF4"/>
    <w:rsid w:val="00A62D3E"/>
    <w:rsid w:val="00A638A7"/>
    <w:rsid w:val="00A70AAE"/>
    <w:rsid w:val="00A7121E"/>
    <w:rsid w:val="00A722C3"/>
    <w:rsid w:val="00A74EEF"/>
    <w:rsid w:val="00A757ED"/>
    <w:rsid w:val="00A835F9"/>
    <w:rsid w:val="00A858E8"/>
    <w:rsid w:val="00A8709A"/>
    <w:rsid w:val="00A92084"/>
    <w:rsid w:val="00A95F9D"/>
    <w:rsid w:val="00A964B5"/>
    <w:rsid w:val="00AA122E"/>
    <w:rsid w:val="00AA269D"/>
    <w:rsid w:val="00AA5381"/>
    <w:rsid w:val="00AA7648"/>
    <w:rsid w:val="00AB06D8"/>
    <w:rsid w:val="00AB4327"/>
    <w:rsid w:val="00AB469B"/>
    <w:rsid w:val="00AB7530"/>
    <w:rsid w:val="00AC036B"/>
    <w:rsid w:val="00AC0379"/>
    <w:rsid w:val="00AC33F9"/>
    <w:rsid w:val="00AC7011"/>
    <w:rsid w:val="00AD000B"/>
    <w:rsid w:val="00AD1AAB"/>
    <w:rsid w:val="00AD51AC"/>
    <w:rsid w:val="00AD584B"/>
    <w:rsid w:val="00AE11F0"/>
    <w:rsid w:val="00AE5E49"/>
    <w:rsid w:val="00AE62B0"/>
    <w:rsid w:val="00AE67BC"/>
    <w:rsid w:val="00AF081A"/>
    <w:rsid w:val="00AF1039"/>
    <w:rsid w:val="00AF1D01"/>
    <w:rsid w:val="00AF680E"/>
    <w:rsid w:val="00B122A2"/>
    <w:rsid w:val="00B12681"/>
    <w:rsid w:val="00B16E49"/>
    <w:rsid w:val="00B17957"/>
    <w:rsid w:val="00B21BE4"/>
    <w:rsid w:val="00B235BB"/>
    <w:rsid w:val="00B26EE0"/>
    <w:rsid w:val="00B33DF7"/>
    <w:rsid w:val="00B33E2C"/>
    <w:rsid w:val="00B37A69"/>
    <w:rsid w:val="00B41F92"/>
    <w:rsid w:val="00B4373F"/>
    <w:rsid w:val="00B467D4"/>
    <w:rsid w:val="00B539C5"/>
    <w:rsid w:val="00B61F65"/>
    <w:rsid w:val="00B63B96"/>
    <w:rsid w:val="00B65179"/>
    <w:rsid w:val="00B66CB5"/>
    <w:rsid w:val="00B6733B"/>
    <w:rsid w:val="00B720CF"/>
    <w:rsid w:val="00B76850"/>
    <w:rsid w:val="00B76E53"/>
    <w:rsid w:val="00B80218"/>
    <w:rsid w:val="00B82C74"/>
    <w:rsid w:val="00B836B3"/>
    <w:rsid w:val="00B83F31"/>
    <w:rsid w:val="00B869BB"/>
    <w:rsid w:val="00B907FF"/>
    <w:rsid w:val="00B90CFD"/>
    <w:rsid w:val="00B9157C"/>
    <w:rsid w:val="00B916A9"/>
    <w:rsid w:val="00B92E1D"/>
    <w:rsid w:val="00B9312D"/>
    <w:rsid w:val="00B95B1B"/>
    <w:rsid w:val="00BA1499"/>
    <w:rsid w:val="00BA7E4F"/>
    <w:rsid w:val="00BB1525"/>
    <w:rsid w:val="00BB2D4A"/>
    <w:rsid w:val="00BB5EBD"/>
    <w:rsid w:val="00BC0AD2"/>
    <w:rsid w:val="00BD0252"/>
    <w:rsid w:val="00BD140E"/>
    <w:rsid w:val="00BD4F76"/>
    <w:rsid w:val="00BD559C"/>
    <w:rsid w:val="00BD5CA5"/>
    <w:rsid w:val="00BD5E1C"/>
    <w:rsid w:val="00BD7996"/>
    <w:rsid w:val="00BE03E9"/>
    <w:rsid w:val="00BE0AAB"/>
    <w:rsid w:val="00BE154B"/>
    <w:rsid w:val="00BE2FB5"/>
    <w:rsid w:val="00BE538C"/>
    <w:rsid w:val="00BE5459"/>
    <w:rsid w:val="00BE74C7"/>
    <w:rsid w:val="00BF3B64"/>
    <w:rsid w:val="00BF3C6F"/>
    <w:rsid w:val="00BF56CC"/>
    <w:rsid w:val="00C004A1"/>
    <w:rsid w:val="00C03E85"/>
    <w:rsid w:val="00C11270"/>
    <w:rsid w:val="00C1157D"/>
    <w:rsid w:val="00C13D65"/>
    <w:rsid w:val="00C14BE5"/>
    <w:rsid w:val="00C210DA"/>
    <w:rsid w:val="00C22DD4"/>
    <w:rsid w:val="00C23784"/>
    <w:rsid w:val="00C24B2F"/>
    <w:rsid w:val="00C31EE7"/>
    <w:rsid w:val="00C33818"/>
    <w:rsid w:val="00C34113"/>
    <w:rsid w:val="00C3582C"/>
    <w:rsid w:val="00C36951"/>
    <w:rsid w:val="00C37969"/>
    <w:rsid w:val="00C41CE1"/>
    <w:rsid w:val="00C42942"/>
    <w:rsid w:val="00C43640"/>
    <w:rsid w:val="00C44CEB"/>
    <w:rsid w:val="00C45DB6"/>
    <w:rsid w:val="00C51C4A"/>
    <w:rsid w:val="00C520B4"/>
    <w:rsid w:val="00C52127"/>
    <w:rsid w:val="00C531C5"/>
    <w:rsid w:val="00C538E9"/>
    <w:rsid w:val="00C55CCD"/>
    <w:rsid w:val="00C6353E"/>
    <w:rsid w:val="00C642BA"/>
    <w:rsid w:val="00C64AD8"/>
    <w:rsid w:val="00C658B4"/>
    <w:rsid w:val="00C67288"/>
    <w:rsid w:val="00C678FD"/>
    <w:rsid w:val="00C7352F"/>
    <w:rsid w:val="00C759A0"/>
    <w:rsid w:val="00C80517"/>
    <w:rsid w:val="00C82D47"/>
    <w:rsid w:val="00C831D1"/>
    <w:rsid w:val="00C83745"/>
    <w:rsid w:val="00C86EFB"/>
    <w:rsid w:val="00C9158F"/>
    <w:rsid w:val="00CA1017"/>
    <w:rsid w:val="00CA29E6"/>
    <w:rsid w:val="00CA534B"/>
    <w:rsid w:val="00CB0444"/>
    <w:rsid w:val="00CB05EE"/>
    <w:rsid w:val="00CC2499"/>
    <w:rsid w:val="00CC55BA"/>
    <w:rsid w:val="00CD3F9E"/>
    <w:rsid w:val="00CD5755"/>
    <w:rsid w:val="00CD66FD"/>
    <w:rsid w:val="00CE03D0"/>
    <w:rsid w:val="00CE22DA"/>
    <w:rsid w:val="00CE26AB"/>
    <w:rsid w:val="00CF38EA"/>
    <w:rsid w:val="00CF694D"/>
    <w:rsid w:val="00D00F30"/>
    <w:rsid w:val="00D01218"/>
    <w:rsid w:val="00D02759"/>
    <w:rsid w:val="00D0754C"/>
    <w:rsid w:val="00D07A67"/>
    <w:rsid w:val="00D10A24"/>
    <w:rsid w:val="00D1127D"/>
    <w:rsid w:val="00D14FCA"/>
    <w:rsid w:val="00D16682"/>
    <w:rsid w:val="00D21B7E"/>
    <w:rsid w:val="00D242D3"/>
    <w:rsid w:val="00D25764"/>
    <w:rsid w:val="00D30AE2"/>
    <w:rsid w:val="00D3167D"/>
    <w:rsid w:val="00D33E0A"/>
    <w:rsid w:val="00D360BF"/>
    <w:rsid w:val="00D37E0F"/>
    <w:rsid w:val="00D40C28"/>
    <w:rsid w:val="00D478DC"/>
    <w:rsid w:val="00D53422"/>
    <w:rsid w:val="00D550D9"/>
    <w:rsid w:val="00D55EE6"/>
    <w:rsid w:val="00D6104B"/>
    <w:rsid w:val="00D61637"/>
    <w:rsid w:val="00D61C70"/>
    <w:rsid w:val="00D6391D"/>
    <w:rsid w:val="00D64E4B"/>
    <w:rsid w:val="00D655DB"/>
    <w:rsid w:val="00D70A30"/>
    <w:rsid w:val="00D749AF"/>
    <w:rsid w:val="00D752CB"/>
    <w:rsid w:val="00D856F2"/>
    <w:rsid w:val="00D8728C"/>
    <w:rsid w:val="00D90B01"/>
    <w:rsid w:val="00D92113"/>
    <w:rsid w:val="00DA0F84"/>
    <w:rsid w:val="00DA1798"/>
    <w:rsid w:val="00DA404B"/>
    <w:rsid w:val="00DB043E"/>
    <w:rsid w:val="00DC5F7B"/>
    <w:rsid w:val="00DC62C0"/>
    <w:rsid w:val="00DC6C1A"/>
    <w:rsid w:val="00DD1F3F"/>
    <w:rsid w:val="00DD43CC"/>
    <w:rsid w:val="00DD5517"/>
    <w:rsid w:val="00DD7951"/>
    <w:rsid w:val="00DE3714"/>
    <w:rsid w:val="00DE527D"/>
    <w:rsid w:val="00DE6F6F"/>
    <w:rsid w:val="00DF1514"/>
    <w:rsid w:val="00DF2074"/>
    <w:rsid w:val="00DF275F"/>
    <w:rsid w:val="00DF3443"/>
    <w:rsid w:val="00DF4F3C"/>
    <w:rsid w:val="00E01370"/>
    <w:rsid w:val="00E04D79"/>
    <w:rsid w:val="00E11D9B"/>
    <w:rsid w:val="00E12F60"/>
    <w:rsid w:val="00E174A7"/>
    <w:rsid w:val="00E2115D"/>
    <w:rsid w:val="00E21FD5"/>
    <w:rsid w:val="00E22564"/>
    <w:rsid w:val="00E26D08"/>
    <w:rsid w:val="00E308AB"/>
    <w:rsid w:val="00E31D4D"/>
    <w:rsid w:val="00E3504E"/>
    <w:rsid w:val="00E453F0"/>
    <w:rsid w:val="00E4665E"/>
    <w:rsid w:val="00E531E2"/>
    <w:rsid w:val="00E57CD3"/>
    <w:rsid w:val="00E61066"/>
    <w:rsid w:val="00E62B68"/>
    <w:rsid w:val="00E64A61"/>
    <w:rsid w:val="00E66092"/>
    <w:rsid w:val="00E723F5"/>
    <w:rsid w:val="00E72957"/>
    <w:rsid w:val="00E75147"/>
    <w:rsid w:val="00E76B67"/>
    <w:rsid w:val="00E81C80"/>
    <w:rsid w:val="00E830D8"/>
    <w:rsid w:val="00E83576"/>
    <w:rsid w:val="00E8725D"/>
    <w:rsid w:val="00E90585"/>
    <w:rsid w:val="00E9160B"/>
    <w:rsid w:val="00E92019"/>
    <w:rsid w:val="00E93A1E"/>
    <w:rsid w:val="00E95EB9"/>
    <w:rsid w:val="00E9607B"/>
    <w:rsid w:val="00EA1AED"/>
    <w:rsid w:val="00EA525A"/>
    <w:rsid w:val="00EA6816"/>
    <w:rsid w:val="00EA79C9"/>
    <w:rsid w:val="00EB4263"/>
    <w:rsid w:val="00EC0539"/>
    <w:rsid w:val="00EC1733"/>
    <w:rsid w:val="00EC2479"/>
    <w:rsid w:val="00EC410B"/>
    <w:rsid w:val="00EE206C"/>
    <w:rsid w:val="00EE5CE9"/>
    <w:rsid w:val="00EE5E03"/>
    <w:rsid w:val="00EE746F"/>
    <w:rsid w:val="00EF0679"/>
    <w:rsid w:val="00EF3C0F"/>
    <w:rsid w:val="00EF3DE7"/>
    <w:rsid w:val="00EF3E1A"/>
    <w:rsid w:val="00EF6840"/>
    <w:rsid w:val="00EF7A37"/>
    <w:rsid w:val="00F02479"/>
    <w:rsid w:val="00F02A00"/>
    <w:rsid w:val="00F03C38"/>
    <w:rsid w:val="00F05456"/>
    <w:rsid w:val="00F11543"/>
    <w:rsid w:val="00F12E4D"/>
    <w:rsid w:val="00F141E1"/>
    <w:rsid w:val="00F14CF9"/>
    <w:rsid w:val="00F22AE8"/>
    <w:rsid w:val="00F239A1"/>
    <w:rsid w:val="00F24B7C"/>
    <w:rsid w:val="00F25DA1"/>
    <w:rsid w:val="00F276D0"/>
    <w:rsid w:val="00F30763"/>
    <w:rsid w:val="00F31FAA"/>
    <w:rsid w:val="00F35D8F"/>
    <w:rsid w:val="00F460B7"/>
    <w:rsid w:val="00F50145"/>
    <w:rsid w:val="00F54DE5"/>
    <w:rsid w:val="00F57931"/>
    <w:rsid w:val="00F6138C"/>
    <w:rsid w:val="00F61DD7"/>
    <w:rsid w:val="00F651F1"/>
    <w:rsid w:val="00F65290"/>
    <w:rsid w:val="00F67D6C"/>
    <w:rsid w:val="00F70913"/>
    <w:rsid w:val="00F72F38"/>
    <w:rsid w:val="00F777C7"/>
    <w:rsid w:val="00F77916"/>
    <w:rsid w:val="00F80164"/>
    <w:rsid w:val="00F8126C"/>
    <w:rsid w:val="00F835F3"/>
    <w:rsid w:val="00F862DA"/>
    <w:rsid w:val="00F900FD"/>
    <w:rsid w:val="00F90B61"/>
    <w:rsid w:val="00F92A4D"/>
    <w:rsid w:val="00F92FCB"/>
    <w:rsid w:val="00F979FB"/>
    <w:rsid w:val="00FA0E13"/>
    <w:rsid w:val="00FA141B"/>
    <w:rsid w:val="00FA1A7F"/>
    <w:rsid w:val="00FA4EA8"/>
    <w:rsid w:val="00FB29AC"/>
    <w:rsid w:val="00FB3F4E"/>
    <w:rsid w:val="00FB5158"/>
    <w:rsid w:val="00FC0C51"/>
    <w:rsid w:val="00FC4719"/>
    <w:rsid w:val="00FC58D4"/>
    <w:rsid w:val="00FD3E60"/>
    <w:rsid w:val="00FD431C"/>
    <w:rsid w:val="00FD4D28"/>
    <w:rsid w:val="00FE3A96"/>
    <w:rsid w:val="00FE4A1D"/>
    <w:rsid w:val="00FE5597"/>
    <w:rsid w:val="00FE74D2"/>
    <w:rsid w:val="00FF6606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784D7"/>
  <w15:chartTrackingRefBased/>
  <w15:docId w15:val="{14276258-08BC-4694-AA9D-A7CA2BAA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2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4795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1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1C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1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1CF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531C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531C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531C5"/>
  </w:style>
  <w:style w:type="paragraph" w:styleId="ab">
    <w:name w:val="annotation subject"/>
    <w:basedOn w:val="a9"/>
    <w:next w:val="a9"/>
    <w:link w:val="ac"/>
    <w:uiPriority w:val="99"/>
    <w:semiHidden/>
    <w:unhideWhenUsed/>
    <w:rsid w:val="00C531C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53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0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30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2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4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14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692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92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 Jim</dc:creator>
  <cp:keywords/>
  <dc:description/>
  <cp:lastModifiedBy>Jim Python</cp:lastModifiedBy>
  <cp:revision>3</cp:revision>
  <dcterms:created xsi:type="dcterms:W3CDTF">2023-05-08T13:01:00Z</dcterms:created>
  <dcterms:modified xsi:type="dcterms:W3CDTF">2023-05-20T06:35:00Z</dcterms:modified>
</cp:coreProperties>
</file>